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C89003" w14:textId="3F7511CD" w:rsidR="00516E2A" w:rsidRPr="000C6460" w:rsidRDefault="00AA52DC" w:rsidP="00AA52DC">
      <w:pPr>
        <w:pStyle w:val="Rubrik"/>
        <w:rPr>
          <w:rFonts w:ascii="Times New Roman" w:hAnsi="Times New Roman" w:cs="Times New Roman"/>
        </w:rPr>
      </w:pPr>
      <w:proofErr w:type="spellStart"/>
      <w:r w:rsidRPr="000C6460">
        <w:rPr>
          <w:rFonts w:ascii="Times New Roman" w:hAnsi="Times New Roman" w:cs="Times New Roman"/>
        </w:rPr>
        <w:t>Supplementary</w:t>
      </w:r>
      <w:proofErr w:type="spellEnd"/>
      <w:r w:rsidRPr="000C6460">
        <w:rPr>
          <w:rFonts w:ascii="Times New Roman" w:hAnsi="Times New Roman" w:cs="Times New Roman"/>
        </w:rPr>
        <w:t xml:space="preserve"> material</w:t>
      </w:r>
    </w:p>
    <w:p w14:paraId="05DF2F7A" w14:textId="77777777" w:rsidR="00AA52DC" w:rsidRPr="000C6460" w:rsidRDefault="00AA52DC" w:rsidP="00692337">
      <w:pPr>
        <w:spacing w:line="480" w:lineRule="auto"/>
        <w:rPr>
          <w:rFonts w:ascii="Times New Roman" w:hAnsi="Times New Roman" w:cs="Times New Roman"/>
        </w:rPr>
      </w:pPr>
    </w:p>
    <w:p w14:paraId="4CD96AB4" w14:textId="50F83410" w:rsidR="00834160" w:rsidRPr="000C6460" w:rsidRDefault="00834160" w:rsidP="00834160">
      <w:pPr>
        <w:rPr>
          <w:lang w:val="en-US" w:eastAsia="de-DE"/>
        </w:rPr>
      </w:pPr>
      <w:r w:rsidRPr="000C6460">
        <w:rPr>
          <w:noProof/>
          <w:lang w:val="en-US" w:eastAsia="de-DE"/>
        </w:rPr>
        <w:drawing>
          <wp:inline distT="0" distB="0" distL="0" distR="0" wp14:anchorId="5CF22D9E" wp14:editId="76BA7B8F">
            <wp:extent cx="3035300" cy="1828800"/>
            <wp:effectExtent l="0" t="0" r="0" b="0"/>
            <wp:docPr id="12124210" name="Bildobjekt 1" descr="En bild som visar mejeriprodukt, grädde, Kräm, mat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24210" name="Bildobjekt 1" descr="En bild som visar mejeriprodukt, grädde, Kräm, mat&#10;&#10;AI-genererat innehåll kan vara felaktig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53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576E5" w14:textId="77777777" w:rsidR="00D31150" w:rsidRPr="000C6460" w:rsidRDefault="00D31150" w:rsidP="003910C9">
      <w:pPr>
        <w:pStyle w:val="Beskrivning"/>
        <w:rPr>
          <w:i w:val="0"/>
          <w:iCs w:val="0"/>
          <w:color w:val="000000" w:themeColor="text1"/>
          <w:sz w:val="20"/>
          <w:szCs w:val="20"/>
        </w:rPr>
      </w:pPr>
      <w:r w:rsidRPr="000C6460">
        <w:rPr>
          <w:b/>
          <w:bCs/>
          <w:i w:val="0"/>
          <w:iCs w:val="0"/>
          <w:color w:val="000000" w:themeColor="text1"/>
        </w:rPr>
        <w:t>Figure S1</w:t>
      </w:r>
      <w:r w:rsidRPr="000C6460">
        <w:rPr>
          <w:b/>
          <w:bCs/>
          <w:i w:val="0"/>
          <w:iCs w:val="0"/>
          <w:color w:val="000000" w:themeColor="text1"/>
          <w:sz w:val="20"/>
          <w:szCs w:val="20"/>
        </w:rPr>
        <w:t xml:space="preserve">. </w:t>
      </w:r>
      <w:r w:rsidRPr="000C6460">
        <w:rPr>
          <w:i w:val="0"/>
          <w:iCs w:val="0"/>
          <w:color w:val="000000" w:themeColor="text1"/>
          <w:sz w:val="20"/>
          <w:szCs w:val="20"/>
        </w:rPr>
        <w:t xml:space="preserve">Sediments from rapeseed press cake. </w:t>
      </w:r>
      <w:proofErr w:type="spellStart"/>
      <w:r w:rsidRPr="000C6460">
        <w:rPr>
          <w:i w:val="0"/>
          <w:iCs w:val="0"/>
          <w:color w:val="000000" w:themeColor="text1"/>
          <w:sz w:val="20"/>
          <w:szCs w:val="20"/>
        </w:rPr>
        <w:t>RefBP</w:t>
      </w:r>
      <w:proofErr w:type="spellEnd"/>
      <w:r w:rsidRPr="000C6460">
        <w:rPr>
          <w:i w:val="0"/>
          <w:iCs w:val="0"/>
          <w:color w:val="000000" w:themeColor="text1"/>
          <w:sz w:val="20"/>
          <w:szCs w:val="20"/>
        </w:rPr>
        <w:t xml:space="preserve"> and </w:t>
      </w:r>
      <w:proofErr w:type="spellStart"/>
      <w:r w:rsidRPr="000C6460">
        <w:rPr>
          <w:i w:val="0"/>
          <w:iCs w:val="0"/>
          <w:color w:val="000000" w:themeColor="text1"/>
          <w:sz w:val="20"/>
          <w:szCs w:val="20"/>
        </w:rPr>
        <w:t>RefIP</w:t>
      </w:r>
      <w:proofErr w:type="spellEnd"/>
      <w:r w:rsidRPr="000C6460">
        <w:rPr>
          <w:i w:val="0"/>
          <w:iCs w:val="0"/>
          <w:color w:val="000000" w:themeColor="text1"/>
          <w:sz w:val="20"/>
          <w:szCs w:val="20"/>
        </w:rPr>
        <w:t xml:space="preserve"> are sediment extracted from press cake from a mixed blend of different rapeseed varieties where BP indicates that a benchtop oil screw press was used in the liberation of oil and IP that an industrial oil screw press was used to generate the starting material. </w:t>
      </w:r>
    </w:p>
    <w:p w14:paraId="3542A089" w14:textId="77777777" w:rsidR="00D31150" w:rsidRPr="000C6460" w:rsidRDefault="00D31150" w:rsidP="00834160">
      <w:pPr>
        <w:rPr>
          <w:lang w:val="en-US" w:eastAsia="de-DE"/>
        </w:rPr>
      </w:pPr>
    </w:p>
    <w:p w14:paraId="66D40421" w14:textId="77777777" w:rsidR="00AE0282" w:rsidRPr="000C6460" w:rsidRDefault="00AE0282" w:rsidP="00834160">
      <w:pPr>
        <w:rPr>
          <w:lang w:val="en-US" w:eastAsia="de-DE"/>
        </w:rPr>
      </w:pPr>
    </w:p>
    <w:p w14:paraId="581E8C6C" w14:textId="77E8D7AB" w:rsidR="00AE0282" w:rsidRPr="000C6460" w:rsidRDefault="00AE0282" w:rsidP="00AE0282">
      <w:pPr>
        <w:pStyle w:val="Beskrivning"/>
        <w:spacing w:line="480" w:lineRule="auto"/>
        <w:rPr>
          <w:b/>
          <w:bCs/>
          <w:i w:val="0"/>
          <w:iCs w:val="0"/>
          <w:color w:val="000000" w:themeColor="text1"/>
        </w:rPr>
      </w:pPr>
    </w:p>
    <w:p w14:paraId="32C41CEF" w14:textId="37C4853D" w:rsidR="00AE0282" w:rsidRPr="000C6460" w:rsidRDefault="00AE0282" w:rsidP="00834160">
      <w:pPr>
        <w:rPr>
          <w:lang w:val="en-US" w:eastAsia="de-DE"/>
        </w:rPr>
      </w:pPr>
      <w:r w:rsidRPr="000C6460">
        <w:rPr>
          <w:noProof/>
          <w:lang w:val="en-US" w:eastAsia="de-DE"/>
        </w:rPr>
        <w:drawing>
          <wp:inline distT="0" distB="0" distL="0" distR="0" wp14:anchorId="0A7D1694" wp14:editId="782F1453">
            <wp:extent cx="2870200" cy="1917700"/>
            <wp:effectExtent l="0" t="0" r="0" b="0"/>
            <wp:docPr id="904455392" name="Bildobjekt 2" descr="En bild som visar text, diagram, Graf, linje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4455392" name="Bildobjekt 2" descr="En bild som visar text, diagram, Graf, linje&#10;&#10;AI-genererat innehåll kan vara felaktig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0200" cy="191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45A80" w:rsidRPr="000C6460">
        <w:rPr>
          <w:noProof/>
          <w:lang w:val="en-US" w:eastAsia="de-DE"/>
        </w:rPr>
        <w:drawing>
          <wp:inline distT="0" distB="0" distL="0" distR="0" wp14:anchorId="093856DF" wp14:editId="357DD4FC">
            <wp:extent cx="2870200" cy="1917700"/>
            <wp:effectExtent l="0" t="0" r="0" b="0"/>
            <wp:docPr id="1285908391" name="Bildobjekt 5" descr="En bild som visar text, skärmbild, Rektangel, diagram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5908391" name="Bildobjekt 5" descr="En bild som visar text, skärmbild, Rektangel, diagram&#10;&#10;AI-genererat innehåll kan vara felaktig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0200" cy="191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01A65" w14:textId="77777777" w:rsidR="00D31150" w:rsidRPr="000C6460" w:rsidRDefault="00D31150" w:rsidP="00D31150">
      <w:pPr>
        <w:pStyle w:val="Beskrivning"/>
        <w:rPr>
          <w:i w:val="0"/>
          <w:iCs w:val="0"/>
          <w:color w:val="000000" w:themeColor="text1"/>
          <w:sz w:val="20"/>
          <w:szCs w:val="20"/>
        </w:rPr>
      </w:pPr>
      <w:r w:rsidRPr="000C6460">
        <w:rPr>
          <w:b/>
          <w:bCs/>
          <w:i w:val="0"/>
          <w:iCs w:val="0"/>
          <w:color w:val="000000" w:themeColor="text1"/>
          <w:sz w:val="20"/>
          <w:szCs w:val="20"/>
        </w:rPr>
        <w:t xml:space="preserve">Figure S2 </w:t>
      </w:r>
      <w:r w:rsidRPr="000C6460">
        <w:rPr>
          <w:i w:val="0"/>
          <w:iCs w:val="0"/>
          <w:color w:val="000000" w:themeColor="text1"/>
          <w:sz w:val="20"/>
          <w:szCs w:val="20"/>
        </w:rPr>
        <w:t>Size distributions and</w:t>
      </w:r>
      <w:r w:rsidRPr="000C6460">
        <w:rPr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0C6460">
        <w:rPr>
          <w:i w:val="0"/>
          <w:iCs w:val="0"/>
          <w:color w:val="000000" w:themeColor="text1"/>
          <w:sz w:val="20"/>
          <w:szCs w:val="20"/>
        </w:rPr>
        <w:t>emulsion droplet size (</w:t>
      </w:r>
      <w:r w:rsidRPr="000C6460">
        <w:rPr>
          <w:color w:val="000000" w:themeColor="text1"/>
          <w:sz w:val="20"/>
          <w:szCs w:val="20"/>
        </w:rPr>
        <w:t>d</w:t>
      </w:r>
      <w:r w:rsidRPr="000C6460">
        <w:rPr>
          <w:i w:val="0"/>
          <w:iCs w:val="0"/>
          <w:color w:val="000000" w:themeColor="text1"/>
          <w:sz w:val="20"/>
          <w:szCs w:val="20"/>
          <w:vertAlign w:val="subscript"/>
        </w:rPr>
        <w:t>43</w:t>
      </w:r>
      <w:r w:rsidRPr="000C6460">
        <w:rPr>
          <w:i w:val="0"/>
          <w:iCs w:val="0"/>
          <w:color w:val="000000" w:themeColor="text1"/>
          <w:sz w:val="20"/>
          <w:szCs w:val="20"/>
        </w:rPr>
        <w:t xml:space="preserve">) in emulsions stabilized by rapeseed protein extracted from press cake from different spring varieties. Emulsions were 33% oil-in-water emulsions produced by high shear homogenization. Emulsifier concentrations in the emulsions were 8 mg protein/mL oil and data are an average from four measurements for each formulation with SD. </w:t>
      </w:r>
      <w:proofErr w:type="spellStart"/>
      <w:r w:rsidRPr="000C6460">
        <w:rPr>
          <w:i w:val="0"/>
          <w:iCs w:val="0"/>
          <w:color w:val="000000" w:themeColor="text1"/>
          <w:sz w:val="20"/>
          <w:szCs w:val="20"/>
        </w:rPr>
        <w:t>RefBP</w:t>
      </w:r>
      <w:proofErr w:type="spellEnd"/>
      <w:r w:rsidRPr="000C6460">
        <w:rPr>
          <w:i w:val="0"/>
          <w:iCs w:val="0"/>
          <w:color w:val="000000" w:themeColor="text1"/>
          <w:sz w:val="20"/>
          <w:szCs w:val="20"/>
        </w:rPr>
        <w:t xml:space="preserve"> = reference rapeseed blend pressed in a benchtop oil press. </w:t>
      </w:r>
      <w:proofErr w:type="spellStart"/>
      <w:r w:rsidRPr="000C6460">
        <w:rPr>
          <w:i w:val="0"/>
          <w:iCs w:val="0"/>
          <w:color w:val="000000" w:themeColor="text1"/>
          <w:sz w:val="20"/>
          <w:szCs w:val="20"/>
        </w:rPr>
        <w:t>RefIP</w:t>
      </w:r>
      <w:proofErr w:type="spellEnd"/>
      <w:r w:rsidRPr="000C6460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gramStart"/>
      <w:r w:rsidRPr="000C6460">
        <w:rPr>
          <w:i w:val="0"/>
          <w:iCs w:val="0"/>
          <w:color w:val="000000" w:themeColor="text1"/>
          <w:sz w:val="20"/>
          <w:szCs w:val="20"/>
        </w:rPr>
        <w:t>=  reference</w:t>
      </w:r>
      <w:proofErr w:type="gramEnd"/>
      <w:r w:rsidRPr="000C6460">
        <w:rPr>
          <w:i w:val="0"/>
          <w:iCs w:val="0"/>
          <w:color w:val="000000" w:themeColor="text1"/>
          <w:sz w:val="20"/>
          <w:szCs w:val="20"/>
        </w:rPr>
        <w:t xml:space="preserve"> rapeseed blend pressed in an industrial oil press. </w:t>
      </w:r>
    </w:p>
    <w:p w14:paraId="00FFCF0A" w14:textId="3236B433" w:rsidR="00D45A80" w:rsidRPr="000C6460" w:rsidRDefault="00D45A80" w:rsidP="00834160">
      <w:pPr>
        <w:rPr>
          <w:lang w:val="en-US" w:eastAsia="de-DE"/>
        </w:rPr>
      </w:pPr>
    </w:p>
    <w:p w14:paraId="2BF74C9F" w14:textId="7ED01135" w:rsidR="00171748" w:rsidRPr="000C6460" w:rsidRDefault="00171748" w:rsidP="003910C9">
      <w:pPr>
        <w:rPr>
          <w:lang w:val="en-US" w:eastAsia="de-DE"/>
        </w:rPr>
      </w:pPr>
      <w:r w:rsidRPr="000C6460">
        <w:rPr>
          <w:noProof/>
          <w:lang w:val="en-US" w:eastAsia="de-DE"/>
        </w:rPr>
        <w:lastRenderedPageBreak/>
        <w:drawing>
          <wp:inline distT="0" distB="0" distL="0" distR="0" wp14:anchorId="0F3118EA" wp14:editId="353CEEB9">
            <wp:extent cx="2880000" cy="2139510"/>
            <wp:effectExtent l="0" t="0" r="3175" b="0"/>
            <wp:docPr id="924866745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4866745" name="Bildobjekt 92486674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13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8F201D" w14:textId="5FD02A98" w:rsidR="00171748" w:rsidRPr="000C6460" w:rsidRDefault="00171748" w:rsidP="003910C9">
      <w:pPr>
        <w:pStyle w:val="Beskrivning"/>
        <w:keepNext/>
        <w:rPr>
          <w:i w:val="0"/>
          <w:iCs w:val="0"/>
          <w:color w:val="000000" w:themeColor="text1"/>
        </w:rPr>
      </w:pPr>
      <w:r w:rsidRPr="000C6460">
        <w:rPr>
          <w:b/>
          <w:bCs/>
          <w:i w:val="0"/>
          <w:iCs w:val="0"/>
          <w:color w:val="000000" w:themeColor="text1"/>
        </w:rPr>
        <w:t>Figure S3</w:t>
      </w:r>
      <w:r w:rsidRPr="000C6460">
        <w:rPr>
          <w:i w:val="0"/>
          <w:iCs w:val="0"/>
          <w:color w:val="000000" w:themeColor="text1"/>
        </w:rPr>
        <w:t xml:space="preserve">. </w:t>
      </w:r>
      <w:r w:rsidR="002F3A31" w:rsidRPr="000C6460">
        <w:rPr>
          <w:i w:val="0"/>
          <w:iCs w:val="0"/>
          <w:color w:val="000000" w:themeColor="text1"/>
          <w:sz w:val="20"/>
          <w:szCs w:val="20"/>
        </w:rPr>
        <w:t xml:space="preserve">Glucosinolates concentration in press cake and corresponding freeze-dried sediment after protein recovery. </w:t>
      </w:r>
      <w:proofErr w:type="spellStart"/>
      <w:r w:rsidR="002F3A31" w:rsidRPr="000C6460">
        <w:rPr>
          <w:i w:val="0"/>
          <w:iCs w:val="0"/>
          <w:color w:val="000000" w:themeColor="text1"/>
        </w:rPr>
        <w:t>RefBP</w:t>
      </w:r>
      <w:proofErr w:type="spellEnd"/>
      <w:r w:rsidR="002F3A31" w:rsidRPr="000C6460">
        <w:rPr>
          <w:i w:val="0"/>
          <w:iCs w:val="0"/>
          <w:color w:val="000000" w:themeColor="text1"/>
        </w:rPr>
        <w:t xml:space="preserve"> = reference rapeseed blend pressed in a benchtop oil press. </w:t>
      </w:r>
      <w:proofErr w:type="spellStart"/>
      <w:r w:rsidR="002F3A31" w:rsidRPr="000C6460">
        <w:rPr>
          <w:i w:val="0"/>
          <w:iCs w:val="0"/>
          <w:color w:val="000000" w:themeColor="text1"/>
        </w:rPr>
        <w:t>RefIP</w:t>
      </w:r>
      <w:proofErr w:type="spellEnd"/>
      <w:r w:rsidR="002F3A31" w:rsidRPr="000C6460">
        <w:rPr>
          <w:i w:val="0"/>
          <w:iCs w:val="0"/>
          <w:color w:val="000000" w:themeColor="text1"/>
        </w:rPr>
        <w:t xml:space="preserve"> </w:t>
      </w:r>
      <w:proofErr w:type="gramStart"/>
      <w:r w:rsidR="002F3A31" w:rsidRPr="000C6460">
        <w:rPr>
          <w:i w:val="0"/>
          <w:iCs w:val="0"/>
          <w:color w:val="000000" w:themeColor="text1"/>
        </w:rPr>
        <w:t>=  reference</w:t>
      </w:r>
      <w:proofErr w:type="gramEnd"/>
      <w:r w:rsidR="002F3A31" w:rsidRPr="000C6460">
        <w:rPr>
          <w:i w:val="0"/>
          <w:iCs w:val="0"/>
          <w:color w:val="000000" w:themeColor="text1"/>
        </w:rPr>
        <w:t xml:space="preserve"> rapeseed blend pressed in an industrial oil press. </w:t>
      </w:r>
      <w:r w:rsidR="002F3A31" w:rsidRPr="000C6460">
        <w:rPr>
          <w:i w:val="0"/>
          <w:iCs w:val="0"/>
          <w:color w:val="000000" w:themeColor="text1"/>
          <w:sz w:val="20"/>
          <w:szCs w:val="20"/>
        </w:rPr>
        <w:t xml:space="preserve">Data are given as mean ± SD. </w:t>
      </w:r>
    </w:p>
    <w:p w14:paraId="54104930" w14:textId="77777777" w:rsidR="00171748" w:rsidRPr="000C6460" w:rsidRDefault="00171748" w:rsidP="00834160">
      <w:pPr>
        <w:rPr>
          <w:lang w:val="en-US" w:eastAsia="de-DE"/>
        </w:rPr>
      </w:pPr>
    </w:p>
    <w:p w14:paraId="6C89B91B" w14:textId="77777777" w:rsidR="00171748" w:rsidRPr="000C6460" w:rsidRDefault="00171748" w:rsidP="00834160">
      <w:pPr>
        <w:rPr>
          <w:lang w:val="en-US" w:eastAsia="de-DE"/>
        </w:rPr>
      </w:pPr>
    </w:p>
    <w:p w14:paraId="3D545A4B" w14:textId="261095DB" w:rsidR="00D31150" w:rsidRPr="000C6460" w:rsidRDefault="00ED29AA" w:rsidP="00834160">
      <w:pPr>
        <w:rPr>
          <w:lang w:val="en-US" w:eastAsia="de-DE"/>
        </w:rPr>
      </w:pPr>
      <w:r w:rsidRPr="000C6460">
        <w:rPr>
          <w:noProof/>
          <w:lang w:val="en-US" w:eastAsia="de-DE"/>
        </w:rPr>
        <w:drawing>
          <wp:inline distT="0" distB="0" distL="0" distR="0" wp14:anchorId="6551BB16" wp14:editId="1895055A">
            <wp:extent cx="2870200" cy="2159000"/>
            <wp:effectExtent l="0" t="0" r="0" b="0"/>
            <wp:docPr id="1712311040" name="Bildobjekt 2" descr="En bild som visar text, skärmbild, diagram, Teckensnitt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2311040" name="Bildobjekt 2" descr="En bild som visar text, skärmbild, diagram, Teckensnitt&#10;&#10;AI-genererat innehåll kan vara felaktig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0200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6BBB1F" w14:textId="77777777" w:rsidR="00D31150" w:rsidRPr="000C6460" w:rsidRDefault="00D31150" w:rsidP="00834160">
      <w:pPr>
        <w:rPr>
          <w:lang w:val="en-US" w:eastAsia="de-DE"/>
        </w:rPr>
      </w:pPr>
    </w:p>
    <w:p w14:paraId="7971C955" w14:textId="534A2DE9" w:rsidR="00D31150" w:rsidRPr="000C6460" w:rsidRDefault="00D31150" w:rsidP="003910C9">
      <w:pPr>
        <w:pStyle w:val="Beskrivning"/>
        <w:keepNext/>
        <w:rPr>
          <w:i w:val="0"/>
          <w:iCs w:val="0"/>
          <w:color w:val="000000" w:themeColor="text1"/>
        </w:rPr>
      </w:pPr>
      <w:r w:rsidRPr="000C6460">
        <w:rPr>
          <w:b/>
          <w:bCs/>
          <w:i w:val="0"/>
          <w:iCs w:val="0"/>
          <w:color w:val="000000" w:themeColor="text1"/>
        </w:rPr>
        <w:t>Figure S</w:t>
      </w:r>
      <w:r w:rsidR="00171748" w:rsidRPr="000C6460">
        <w:rPr>
          <w:b/>
          <w:bCs/>
          <w:i w:val="0"/>
          <w:iCs w:val="0"/>
          <w:color w:val="000000" w:themeColor="text1"/>
        </w:rPr>
        <w:t>4</w:t>
      </w:r>
      <w:r w:rsidRPr="000C6460">
        <w:rPr>
          <w:i w:val="0"/>
          <w:iCs w:val="0"/>
          <w:color w:val="000000" w:themeColor="text1"/>
        </w:rPr>
        <w:t xml:space="preserve">. Phytic acid in press cake and corresponding freeze-dried sediment after protein recovery. </w:t>
      </w:r>
      <w:proofErr w:type="spellStart"/>
      <w:r w:rsidRPr="000C6460">
        <w:rPr>
          <w:i w:val="0"/>
          <w:iCs w:val="0"/>
          <w:color w:val="000000" w:themeColor="text1"/>
        </w:rPr>
        <w:t>RefBP</w:t>
      </w:r>
      <w:proofErr w:type="spellEnd"/>
      <w:r w:rsidRPr="000C6460">
        <w:rPr>
          <w:i w:val="0"/>
          <w:iCs w:val="0"/>
          <w:color w:val="000000" w:themeColor="text1"/>
        </w:rPr>
        <w:t xml:space="preserve"> = reference rapeseed blend pressed in a benchtop oil press. </w:t>
      </w:r>
      <w:proofErr w:type="spellStart"/>
      <w:r w:rsidRPr="000C6460">
        <w:rPr>
          <w:i w:val="0"/>
          <w:iCs w:val="0"/>
          <w:color w:val="000000" w:themeColor="text1"/>
        </w:rPr>
        <w:t>RefIP</w:t>
      </w:r>
      <w:proofErr w:type="spellEnd"/>
      <w:r w:rsidRPr="000C6460">
        <w:rPr>
          <w:i w:val="0"/>
          <w:iCs w:val="0"/>
          <w:color w:val="000000" w:themeColor="text1"/>
        </w:rPr>
        <w:t xml:space="preserve"> </w:t>
      </w:r>
      <w:proofErr w:type="gramStart"/>
      <w:r w:rsidRPr="000C6460">
        <w:rPr>
          <w:i w:val="0"/>
          <w:iCs w:val="0"/>
          <w:color w:val="000000" w:themeColor="text1"/>
        </w:rPr>
        <w:t>=  reference</w:t>
      </w:r>
      <w:proofErr w:type="gramEnd"/>
      <w:r w:rsidRPr="000C6460">
        <w:rPr>
          <w:i w:val="0"/>
          <w:iCs w:val="0"/>
          <w:color w:val="000000" w:themeColor="text1"/>
        </w:rPr>
        <w:t xml:space="preserve"> rapeseed blend pressed in an industrial oil press. Data are given as mean ± SD. </w:t>
      </w:r>
    </w:p>
    <w:p w14:paraId="3C31A760" w14:textId="77777777" w:rsidR="00834160" w:rsidRPr="000C6460" w:rsidRDefault="00834160" w:rsidP="00AA52DC">
      <w:pPr>
        <w:rPr>
          <w:rFonts w:ascii="Times New Roman" w:hAnsi="Times New Roman" w:cs="Times New Roman"/>
        </w:rPr>
      </w:pPr>
    </w:p>
    <w:p w14:paraId="2B467EF2" w14:textId="6C6EFAA7" w:rsidR="00AA52DC" w:rsidRPr="000C6460" w:rsidRDefault="00AA52DC" w:rsidP="003910C9">
      <w:pPr>
        <w:pStyle w:val="Beskrivning"/>
        <w:keepNext/>
        <w:rPr>
          <w:i w:val="0"/>
          <w:iCs w:val="0"/>
          <w:color w:val="000000" w:themeColor="text1"/>
        </w:rPr>
      </w:pPr>
      <w:r w:rsidRPr="000C6460">
        <w:rPr>
          <w:b/>
          <w:bCs/>
          <w:i w:val="0"/>
          <w:iCs w:val="0"/>
          <w:color w:val="000000" w:themeColor="text1"/>
        </w:rPr>
        <w:t>Table S</w:t>
      </w:r>
      <w:r w:rsidRPr="000C6460">
        <w:rPr>
          <w:b/>
          <w:bCs/>
          <w:i w:val="0"/>
          <w:iCs w:val="0"/>
          <w:color w:val="000000" w:themeColor="text1"/>
        </w:rPr>
        <w:fldChar w:fldCharType="begin"/>
      </w:r>
      <w:r w:rsidRPr="000C6460">
        <w:rPr>
          <w:b/>
          <w:bCs/>
          <w:i w:val="0"/>
          <w:iCs w:val="0"/>
          <w:color w:val="000000" w:themeColor="text1"/>
        </w:rPr>
        <w:instrText xml:space="preserve"> SEQ Table \* ARABIC </w:instrText>
      </w:r>
      <w:r w:rsidRPr="000C6460">
        <w:rPr>
          <w:b/>
          <w:bCs/>
          <w:i w:val="0"/>
          <w:iCs w:val="0"/>
          <w:color w:val="000000" w:themeColor="text1"/>
        </w:rPr>
        <w:fldChar w:fldCharType="separate"/>
      </w:r>
      <w:r w:rsidRPr="000C6460">
        <w:rPr>
          <w:b/>
          <w:bCs/>
          <w:i w:val="0"/>
          <w:iCs w:val="0"/>
          <w:noProof/>
          <w:color w:val="000000" w:themeColor="text1"/>
        </w:rPr>
        <w:t>1</w:t>
      </w:r>
      <w:r w:rsidRPr="000C6460">
        <w:rPr>
          <w:b/>
          <w:bCs/>
          <w:i w:val="0"/>
          <w:iCs w:val="0"/>
          <w:color w:val="000000" w:themeColor="text1"/>
        </w:rPr>
        <w:fldChar w:fldCharType="end"/>
      </w:r>
      <w:r w:rsidRPr="000C6460">
        <w:rPr>
          <w:b/>
          <w:bCs/>
          <w:i w:val="0"/>
          <w:iCs w:val="0"/>
          <w:color w:val="000000" w:themeColor="text1"/>
        </w:rPr>
        <w:t>.</w:t>
      </w:r>
      <w:r w:rsidRPr="000C6460">
        <w:rPr>
          <w:i w:val="0"/>
          <w:iCs w:val="0"/>
          <w:color w:val="000000" w:themeColor="text1"/>
        </w:rPr>
        <w:t xml:space="preserve"> Proximate analysis on dry basis of rapeseed press cakes from mixed blends </w:t>
      </w:r>
      <w:r w:rsidR="00291DCD" w:rsidRPr="000C6460">
        <w:rPr>
          <w:i w:val="0"/>
          <w:iCs w:val="0"/>
          <w:color w:val="000000" w:themeColor="text1"/>
        </w:rPr>
        <w:t xml:space="preserve">of winter rape </w:t>
      </w:r>
      <w:r w:rsidRPr="000C6460">
        <w:rPr>
          <w:i w:val="0"/>
          <w:iCs w:val="0"/>
          <w:color w:val="000000" w:themeColor="text1"/>
        </w:rPr>
        <w:t xml:space="preserve">as references. Carbohydrates are calculated by difference and data are given as mean ± SD. </w:t>
      </w:r>
      <w:proofErr w:type="spellStart"/>
      <w:r w:rsidRPr="000C6460">
        <w:rPr>
          <w:i w:val="0"/>
          <w:iCs w:val="0"/>
          <w:color w:val="000000" w:themeColor="text1"/>
        </w:rPr>
        <w:t>RefBP</w:t>
      </w:r>
      <w:proofErr w:type="spellEnd"/>
      <w:r w:rsidRPr="000C6460">
        <w:rPr>
          <w:i w:val="0"/>
          <w:iCs w:val="0"/>
          <w:color w:val="000000" w:themeColor="text1"/>
        </w:rPr>
        <w:t xml:space="preserve"> = reference rapeseed blend pressed in a benchtop oil press. </w:t>
      </w:r>
      <w:proofErr w:type="spellStart"/>
      <w:r w:rsidRPr="000C6460">
        <w:rPr>
          <w:i w:val="0"/>
          <w:iCs w:val="0"/>
          <w:color w:val="000000" w:themeColor="text1"/>
        </w:rPr>
        <w:t>RefIP</w:t>
      </w:r>
      <w:proofErr w:type="spellEnd"/>
      <w:r w:rsidRPr="000C6460">
        <w:rPr>
          <w:i w:val="0"/>
          <w:iCs w:val="0"/>
          <w:color w:val="000000" w:themeColor="text1"/>
        </w:rPr>
        <w:t xml:space="preserve"> </w:t>
      </w:r>
      <w:proofErr w:type="gramStart"/>
      <w:r w:rsidRPr="000C6460">
        <w:rPr>
          <w:i w:val="0"/>
          <w:iCs w:val="0"/>
          <w:color w:val="000000" w:themeColor="text1"/>
        </w:rPr>
        <w:t>=  reference</w:t>
      </w:r>
      <w:proofErr w:type="gramEnd"/>
      <w:r w:rsidRPr="000C6460">
        <w:rPr>
          <w:i w:val="0"/>
          <w:iCs w:val="0"/>
          <w:color w:val="000000" w:themeColor="text1"/>
        </w:rPr>
        <w:t xml:space="preserve"> rapeseed blend pressed in an industrial oil press. </w:t>
      </w:r>
    </w:p>
    <w:tbl>
      <w:tblPr>
        <w:tblStyle w:val="Tabellrutnt"/>
        <w:tblW w:w="8926" w:type="dxa"/>
        <w:tblLook w:val="04A0" w:firstRow="1" w:lastRow="0" w:firstColumn="1" w:lastColumn="0" w:noHBand="0" w:noVBand="1"/>
      </w:tblPr>
      <w:tblGrid>
        <w:gridCol w:w="1769"/>
        <w:gridCol w:w="1527"/>
        <w:gridCol w:w="1238"/>
        <w:gridCol w:w="1333"/>
        <w:gridCol w:w="1505"/>
        <w:gridCol w:w="1554"/>
      </w:tblGrid>
      <w:tr w:rsidR="00AA52DC" w:rsidRPr="000C6460" w14:paraId="588F4FF4" w14:textId="77777777" w:rsidTr="006A6CB9">
        <w:tc>
          <w:tcPr>
            <w:tcW w:w="17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A80E0C1" w14:textId="77777777" w:rsidR="00AA52DC" w:rsidRPr="000C6460" w:rsidRDefault="00AA52DC" w:rsidP="006A6CB9">
            <w:pPr>
              <w:spacing w:before="60" w:after="60" w:line="480" w:lineRule="auto"/>
              <w:rPr>
                <w:b/>
                <w:bCs/>
              </w:rPr>
            </w:pPr>
            <w:proofErr w:type="spellStart"/>
            <w:r w:rsidRPr="000C6460">
              <w:rPr>
                <w:b/>
                <w:bCs/>
              </w:rPr>
              <w:t>Rapeseed</w:t>
            </w:r>
            <w:proofErr w:type="spellEnd"/>
            <w:r w:rsidRPr="000C6460">
              <w:rPr>
                <w:b/>
                <w:bCs/>
              </w:rPr>
              <w:t xml:space="preserve"> </w:t>
            </w:r>
            <w:proofErr w:type="spellStart"/>
            <w:r w:rsidRPr="000C6460">
              <w:rPr>
                <w:b/>
                <w:bCs/>
              </w:rPr>
              <w:t>variety</w:t>
            </w:r>
            <w:proofErr w:type="spellEnd"/>
          </w:p>
        </w:tc>
        <w:tc>
          <w:tcPr>
            <w:tcW w:w="152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D3B39F5" w14:textId="77777777" w:rsidR="00AA52DC" w:rsidRPr="000C6460" w:rsidRDefault="00AA52DC" w:rsidP="006A6CB9">
            <w:pPr>
              <w:spacing w:after="60" w:line="480" w:lineRule="auto"/>
              <w:jc w:val="center"/>
              <w:rPr>
                <w:b/>
                <w:bCs/>
              </w:rPr>
            </w:pPr>
            <w:proofErr w:type="spellStart"/>
            <w:r w:rsidRPr="000C6460">
              <w:rPr>
                <w:b/>
                <w:bCs/>
              </w:rPr>
              <w:t>Dry</w:t>
            </w:r>
            <w:proofErr w:type="spellEnd"/>
            <w:r w:rsidRPr="000C6460">
              <w:rPr>
                <w:b/>
                <w:bCs/>
              </w:rPr>
              <w:t xml:space="preserve"> solids</w:t>
            </w:r>
          </w:p>
          <w:p w14:paraId="742B50C8" w14:textId="77777777" w:rsidR="00AA52DC" w:rsidRPr="000C6460" w:rsidRDefault="00AA52DC" w:rsidP="006A6CB9">
            <w:pPr>
              <w:spacing w:after="60" w:line="480" w:lineRule="auto"/>
              <w:jc w:val="center"/>
              <w:rPr>
                <w:b/>
                <w:bCs/>
              </w:rPr>
            </w:pPr>
            <w:r w:rsidRPr="000C6460">
              <w:rPr>
                <w:b/>
                <w:bCs/>
              </w:rPr>
              <w:t>(g/kg)</w:t>
            </w:r>
          </w:p>
        </w:tc>
        <w:tc>
          <w:tcPr>
            <w:tcW w:w="123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CC6EE42" w14:textId="77777777" w:rsidR="00AA52DC" w:rsidRPr="000C6460" w:rsidRDefault="00AA52DC" w:rsidP="006A6CB9">
            <w:pPr>
              <w:spacing w:after="60" w:line="480" w:lineRule="auto"/>
              <w:jc w:val="center"/>
              <w:rPr>
                <w:b/>
                <w:bCs/>
              </w:rPr>
            </w:pPr>
            <w:r w:rsidRPr="000C6460">
              <w:rPr>
                <w:b/>
                <w:bCs/>
              </w:rPr>
              <w:t>Protein</w:t>
            </w:r>
          </w:p>
          <w:p w14:paraId="36AF3F81" w14:textId="77777777" w:rsidR="00AA52DC" w:rsidRPr="000C6460" w:rsidRDefault="00AA52DC" w:rsidP="006A6CB9">
            <w:pPr>
              <w:spacing w:after="60" w:line="480" w:lineRule="auto"/>
              <w:jc w:val="center"/>
              <w:rPr>
                <w:b/>
                <w:bCs/>
              </w:rPr>
            </w:pPr>
            <w:r w:rsidRPr="000C6460">
              <w:rPr>
                <w:b/>
                <w:bCs/>
              </w:rPr>
              <w:t>(g/kg</w:t>
            </w:r>
          </w:p>
        </w:tc>
        <w:tc>
          <w:tcPr>
            <w:tcW w:w="133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C24166B" w14:textId="77777777" w:rsidR="00AA52DC" w:rsidRPr="000C6460" w:rsidRDefault="00AA52DC" w:rsidP="006A6CB9">
            <w:pPr>
              <w:spacing w:after="60" w:line="480" w:lineRule="auto"/>
              <w:jc w:val="center"/>
              <w:rPr>
                <w:b/>
                <w:bCs/>
              </w:rPr>
            </w:pPr>
            <w:r w:rsidRPr="000C6460">
              <w:rPr>
                <w:b/>
                <w:bCs/>
              </w:rPr>
              <w:t>Fat</w:t>
            </w:r>
          </w:p>
          <w:p w14:paraId="0F7D0FEB" w14:textId="77777777" w:rsidR="00AA52DC" w:rsidRPr="000C6460" w:rsidRDefault="00AA52DC" w:rsidP="006A6CB9">
            <w:pPr>
              <w:spacing w:after="60" w:line="480" w:lineRule="auto"/>
              <w:jc w:val="center"/>
              <w:rPr>
                <w:b/>
                <w:bCs/>
              </w:rPr>
            </w:pPr>
            <w:r w:rsidRPr="000C6460">
              <w:rPr>
                <w:b/>
                <w:bCs/>
              </w:rPr>
              <w:t>(g/kg</w:t>
            </w:r>
          </w:p>
        </w:tc>
        <w:tc>
          <w:tcPr>
            <w:tcW w:w="150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BD86663" w14:textId="77777777" w:rsidR="00AA52DC" w:rsidRPr="000C6460" w:rsidRDefault="00AA52DC" w:rsidP="006A6CB9">
            <w:pPr>
              <w:spacing w:after="60" w:line="480" w:lineRule="auto"/>
              <w:jc w:val="center"/>
              <w:rPr>
                <w:b/>
                <w:bCs/>
              </w:rPr>
            </w:pPr>
            <w:proofErr w:type="spellStart"/>
            <w:r w:rsidRPr="000C6460">
              <w:rPr>
                <w:b/>
                <w:bCs/>
              </w:rPr>
              <w:t>Carbohydrates</w:t>
            </w:r>
            <w:proofErr w:type="spellEnd"/>
            <w:r w:rsidRPr="000C6460">
              <w:rPr>
                <w:b/>
                <w:bCs/>
              </w:rPr>
              <w:t xml:space="preserve"> </w:t>
            </w:r>
            <w:r w:rsidRPr="000C6460">
              <w:rPr>
                <w:b/>
                <w:bCs/>
              </w:rPr>
              <w:br/>
              <w:t>(g/kg)</w:t>
            </w:r>
          </w:p>
        </w:tc>
        <w:tc>
          <w:tcPr>
            <w:tcW w:w="15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7DCD0C3" w14:textId="77777777" w:rsidR="00AA52DC" w:rsidRPr="000C6460" w:rsidRDefault="00AA52DC" w:rsidP="006A6CB9">
            <w:pPr>
              <w:spacing w:after="60" w:line="480" w:lineRule="auto"/>
              <w:jc w:val="center"/>
              <w:rPr>
                <w:b/>
                <w:bCs/>
              </w:rPr>
            </w:pPr>
            <w:r w:rsidRPr="000C6460">
              <w:rPr>
                <w:b/>
                <w:bCs/>
              </w:rPr>
              <w:t>Ash</w:t>
            </w:r>
          </w:p>
          <w:p w14:paraId="7D4198C9" w14:textId="77777777" w:rsidR="00AA52DC" w:rsidRPr="000C6460" w:rsidRDefault="00AA52DC" w:rsidP="006A6CB9">
            <w:pPr>
              <w:spacing w:after="60" w:line="480" w:lineRule="auto"/>
              <w:jc w:val="center"/>
              <w:rPr>
                <w:b/>
                <w:bCs/>
              </w:rPr>
            </w:pPr>
            <w:r w:rsidRPr="000C6460">
              <w:rPr>
                <w:b/>
                <w:bCs/>
              </w:rPr>
              <w:t>(g/kg)</w:t>
            </w:r>
          </w:p>
        </w:tc>
      </w:tr>
      <w:tr w:rsidR="00AA52DC" w:rsidRPr="000C6460" w14:paraId="199DFE3C" w14:textId="77777777" w:rsidTr="006A6CB9">
        <w:tc>
          <w:tcPr>
            <w:tcW w:w="8926" w:type="dxa"/>
            <w:gridSpan w:val="6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14:paraId="0CFB23ED" w14:textId="77777777" w:rsidR="00AA52DC" w:rsidRPr="000C6460" w:rsidRDefault="00AA52DC" w:rsidP="006A6CB9">
            <w:pPr>
              <w:spacing w:before="60" w:after="60" w:line="480" w:lineRule="auto"/>
              <w:jc w:val="center"/>
              <w:rPr>
                <w:i/>
                <w:iCs/>
              </w:rPr>
            </w:pPr>
            <w:proofErr w:type="spellStart"/>
            <w:r w:rsidRPr="000C6460">
              <w:rPr>
                <w:i/>
                <w:iCs/>
              </w:rPr>
              <w:t>Rapeseed</w:t>
            </w:r>
            <w:proofErr w:type="spellEnd"/>
            <w:r w:rsidRPr="000C6460">
              <w:rPr>
                <w:i/>
                <w:iCs/>
              </w:rPr>
              <w:t xml:space="preserve"> press </w:t>
            </w:r>
            <w:proofErr w:type="spellStart"/>
            <w:r w:rsidRPr="000C6460">
              <w:rPr>
                <w:i/>
                <w:iCs/>
              </w:rPr>
              <w:t>cake</w:t>
            </w:r>
            <w:proofErr w:type="spellEnd"/>
          </w:p>
        </w:tc>
      </w:tr>
      <w:tr w:rsidR="00AA52DC" w:rsidRPr="000C6460" w14:paraId="605170AC" w14:textId="77777777" w:rsidTr="006A6CB9">
        <w:trPr>
          <w:trHeight w:val="109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4A31473A" w14:textId="77777777" w:rsidR="00AA52DC" w:rsidRPr="000C6460" w:rsidRDefault="00AA52DC" w:rsidP="006A6CB9">
            <w:pPr>
              <w:spacing w:line="480" w:lineRule="auto"/>
            </w:pPr>
            <w:proofErr w:type="spellStart"/>
            <w:r w:rsidRPr="000C6460">
              <w:t>RefBP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5F865EC0" w14:textId="404B6EB3" w:rsidR="00AA52DC" w:rsidRPr="000C6460" w:rsidRDefault="00AA52DC" w:rsidP="006A6CB9">
            <w:pPr>
              <w:spacing w:line="480" w:lineRule="auto"/>
            </w:pPr>
            <w:r w:rsidRPr="000C6460">
              <w:t>922</w:t>
            </w:r>
            <w:r w:rsidRPr="000C6460">
              <w:rPr>
                <w:i/>
                <w:iCs/>
                <w:color w:val="000000" w:themeColor="text1"/>
              </w:rPr>
              <w:t>±</w:t>
            </w:r>
            <w:r w:rsidRPr="000C6460">
              <w:rPr>
                <w:color w:val="000000" w:themeColor="text1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0EDCE0E" w14:textId="5A74A6EE" w:rsidR="00AA52DC" w:rsidRPr="000C6460" w:rsidRDefault="00AA52DC" w:rsidP="006A6CB9">
            <w:pPr>
              <w:spacing w:line="480" w:lineRule="auto"/>
            </w:pPr>
            <w:r w:rsidRPr="000C6460">
              <w:t>272</w:t>
            </w:r>
            <w:r w:rsidRPr="000C6460">
              <w:rPr>
                <w:i/>
                <w:iCs/>
                <w:color w:val="000000" w:themeColor="text1"/>
              </w:rPr>
              <w:t>±</w:t>
            </w:r>
            <w:r w:rsidRPr="000C6460">
              <w:rPr>
                <w:color w:val="000000" w:themeColor="text1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E06D4E9" w14:textId="4834F0A5" w:rsidR="00AA52DC" w:rsidRPr="000C6460" w:rsidRDefault="00AA52DC" w:rsidP="006A6CB9">
            <w:pPr>
              <w:spacing w:line="480" w:lineRule="auto"/>
            </w:pPr>
            <w:r w:rsidRPr="000C6460">
              <w:t>208</w:t>
            </w:r>
            <w:r w:rsidRPr="000C6460">
              <w:rPr>
                <w:color w:val="000000" w:themeColor="text1"/>
              </w:rPr>
              <w:t>±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722E913" w14:textId="2CB3613A" w:rsidR="00AA52DC" w:rsidRPr="000C6460" w:rsidRDefault="00AA52DC" w:rsidP="006A6CB9">
            <w:pPr>
              <w:spacing w:line="480" w:lineRule="auto"/>
            </w:pPr>
            <w:r w:rsidRPr="000C6460">
              <w:t>466</w:t>
            </w:r>
            <w:r w:rsidRPr="000C6460">
              <w:rPr>
                <w:color w:val="000000" w:themeColor="text1"/>
              </w:rPr>
              <w:t>±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1547676" w14:textId="78A5B300" w:rsidR="00AA52DC" w:rsidRPr="000C6460" w:rsidRDefault="00AA52DC" w:rsidP="006A6CB9">
            <w:pPr>
              <w:spacing w:line="480" w:lineRule="auto"/>
            </w:pPr>
            <w:r w:rsidRPr="000C6460">
              <w:t>54</w:t>
            </w:r>
            <w:r w:rsidRPr="000C6460">
              <w:rPr>
                <w:color w:val="000000" w:themeColor="text1"/>
              </w:rPr>
              <w:t>±0</w:t>
            </w:r>
          </w:p>
        </w:tc>
      </w:tr>
      <w:tr w:rsidR="00AA52DC" w:rsidRPr="000C6460" w14:paraId="74654875" w14:textId="77777777" w:rsidTr="006A6CB9"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C4E3A" w14:textId="77777777" w:rsidR="00AA52DC" w:rsidRPr="000C6460" w:rsidRDefault="00AA52DC" w:rsidP="006A6CB9">
            <w:pPr>
              <w:spacing w:after="60" w:line="480" w:lineRule="auto"/>
            </w:pPr>
            <w:proofErr w:type="spellStart"/>
            <w:r w:rsidRPr="000C6460">
              <w:t>RefIP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1D573" w14:textId="28E2AB43" w:rsidR="00AA52DC" w:rsidRPr="000C6460" w:rsidRDefault="00AA52DC" w:rsidP="006A6CB9">
            <w:pPr>
              <w:spacing w:after="60" w:line="480" w:lineRule="auto"/>
            </w:pPr>
            <w:r w:rsidRPr="000C6460">
              <w:t>922</w:t>
            </w:r>
            <w:r w:rsidRPr="000C6460">
              <w:rPr>
                <w:i/>
                <w:iCs/>
                <w:color w:val="000000" w:themeColor="text1"/>
              </w:rPr>
              <w:t>±</w:t>
            </w:r>
            <w:r w:rsidRPr="000C6460">
              <w:rPr>
                <w:color w:val="000000" w:themeColor="text1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6501B" w14:textId="1AD0E1D7" w:rsidR="00AA52DC" w:rsidRPr="000C6460" w:rsidRDefault="00AA52DC" w:rsidP="006A6CB9">
            <w:pPr>
              <w:spacing w:after="60" w:line="480" w:lineRule="auto"/>
            </w:pPr>
            <w:r w:rsidRPr="000C6460">
              <w:t>300</w:t>
            </w:r>
            <w:r w:rsidRPr="000C6460">
              <w:rPr>
                <w:i/>
                <w:iCs/>
                <w:color w:val="000000" w:themeColor="text1"/>
              </w:rPr>
              <w:t>±</w:t>
            </w:r>
            <w:r w:rsidRPr="000C6460">
              <w:rPr>
                <w:color w:val="000000" w:themeColor="text1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BDF8C" w14:textId="3200D145" w:rsidR="00AA52DC" w:rsidRPr="000C6460" w:rsidRDefault="00AA52DC" w:rsidP="006A6CB9">
            <w:pPr>
              <w:spacing w:after="60" w:line="480" w:lineRule="auto"/>
            </w:pPr>
            <w:r w:rsidRPr="000C6460">
              <w:t>112</w:t>
            </w:r>
            <w:r w:rsidRPr="000C6460">
              <w:rPr>
                <w:color w:val="000000" w:themeColor="text1"/>
              </w:rPr>
              <w:t>±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BD022" w14:textId="64690A0C" w:rsidR="00AA52DC" w:rsidRPr="000C6460" w:rsidRDefault="00AA52DC" w:rsidP="006A6CB9">
            <w:pPr>
              <w:spacing w:after="60" w:line="480" w:lineRule="auto"/>
            </w:pPr>
            <w:r w:rsidRPr="000C6460">
              <w:t>528</w:t>
            </w:r>
            <w:r w:rsidRPr="000C6460">
              <w:rPr>
                <w:color w:val="000000" w:themeColor="text1"/>
              </w:rPr>
              <w:t>±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C6CC3" w14:textId="07D10B67" w:rsidR="00AA52DC" w:rsidRPr="000C6460" w:rsidRDefault="00AA52DC" w:rsidP="006A6CB9">
            <w:pPr>
              <w:spacing w:after="60" w:line="480" w:lineRule="auto"/>
            </w:pPr>
            <w:r w:rsidRPr="000C6460">
              <w:t>60</w:t>
            </w:r>
            <w:r w:rsidRPr="000C6460">
              <w:rPr>
                <w:color w:val="000000" w:themeColor="text1"/>
              </w:rPr>
              <w:t>±0</w:t>
            </w:r>
          </w:p>
        </w:tc>
      </w:tr>
    </w:tbl>
    <w:p w14:paraId="6C99A59D" w14:textId="77777777" w:rsidR="00AA52DC" w:rsidRPr="000C6460" w:rsidRDefault="00AA52DC" w:rsidP="00AA52DC">
      <w:pPr>
        <w:spacing w:line="480" w:lineRule="auto"/>
        <w:rPr>
          <w:rFonts w:ascii="Times New Roman" w:hAnsi="Times New Roman" w:cs="Times New Roman"/>
        </w:rPr>
      </w:pPr>
    </w:p>
    <w:p w14:paraId="534FFB18" w14:textId="77777777" w:rsidR="00AA52DC" w:rsidRPr="000C6460" w:rsidRDefault="00AA52DC" w:rsidP="00AA52DC">
      <w:pPr>
        <w:spacing w:line="480" w:lineRule="auto"/>
        <w:rPr>
          <w:rFonts w:ascii="Times New Roman" w:hAnsi="Times New Roman" w:cs="Times New Roman"/>
        </w:rPr>
      </w:pPr>
    </w:p>
    <w:p w14:paraId="5FF27A4B" w14:textId="7892D964" w:rsidR="00AA52DC" w:rsidRPr="000C6460" w:rsidRDefault="00AA52DC" w:rsidP="003910C9">
      <w:pP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r w:rsidRPr="000C646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>Table S2.</w:t>
      </w:r>
      <w:r w:rsidRPr="000C646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Extraction data and protein recovery yield from </w:t>
      </w:r>
      <w:r w:rsidR="006B0BBB" w:rsidRPr="000C646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winter rape </w:t>
      </w:r>
      <w:r w:rsidRPr="000C646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references. Data are given as mean ± SD. </w:t>
      </w:r>
      <w:proofErr w:type="spellStart"/>
      <w:r w:rsidRPr="000C646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fBP</w:t>
      </w:r>
      <w:proofErr w:type="spellEnd"/>
      <w:r w:rsidRPr="000C646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reference rapeseed blend pressed in a benchtop oil press. </w:t>
      </w:r>
      <w:proofErr w:type="spellStart"/>
      <w:r w:rsidRPr="000C646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fIP</w:t>
      </w:r>
      <w:proofErr w:type="spellEnd"/>
      <w:r w:rsidRPr="000C646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reference rapeseed blend pressed in an industrial oil press. </w:t>
      </w:r>
    </w:p>
    <w:tbl>
      <w:tblPr>
        <w:tblStyle w:val="Tabellrutnt"/>
        <w:tblW w:w="76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1"/>
        <w:gridCol w:w="1612"/>
        <w:gridCol w:w="1559"/>
        <w:gridCol w:w="2793"/>
      </w:tblGrid>
      <w:tr w:rsidR="00AA52DC" w:rsidRPr="000C6460" w14:paraId="382E45E9" w14:textId="77777777" w:rsidTr="006A6CB9">
        <w:trPr>
          <w:trHeight w:val="676"/>
        </w:trPr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744A7BD0" w14:textId="77777777" w:rsidR="00AA52DC" w:rsidRPr="000C6460" w:rsidRDefault="00AA52DC" w:rsidP="006A6CB9">
            <w:pPr>
              <w:spacing w:before="60" w:after="60" w:line="480" w:lineRule="auto"/>
              <w:rPr>
                <w:b/>
                <w:bCs/>
              </w:rPr>
            </w:pPr>
            <w:proofErr w:type="spellStart"/>
            <w:r w:rsidRPr="000C6460">
              <w:rPr>
                <w:b/>
                <w:bCs/>
              </w:rPr>
              <w:t>Rapeseed</w:t>
            </w:r>
            <w:proofErr w:type="spellEnd"/>
            <w:r w:rsidRPr="000C6460">
              <w:rPr>
                <w:b/>
                <w:bCs/>
              </w:rPr>
              <w:t xml:space="preserve"> </w:t>
            </w:r>
            <w:proofErr w:type="spellStart"/>
            <w:r w:rsidRPr="000C6460">
              <w:rPr>
                <w:b/>
                <w:bCs/>
              </w:rPr>
              <w:t>variety</w:t>
            </w:r>
            <w:proofErr w:type="spellEnd"/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687CE255" w14:textId="77777777" w:rsidR="00AA52DC" w:rsidRPr="000C6460" w:rsidRDefault="00AA52DC" w:rsidP="006A6CB9">
            <w:pPr>
              <w:spacing w:before="60" w:after="60" w:line="480" w:lineRule="auto"/>
              <w:rPr>
                <w:b/>
                <w:bCs/>
              </w:rPr>
            </w:pPr>
            <w:proofErr w:type="spellStart"/>
            <w:r w:rsidRPr="000C6460">
              <w:rPr>
                <w:b/>
                <w:bCs/>
              </w:rPr>
              <w:t>Extraction</w:t>
            </w:r>
            <w:proofErr w:type="spellEnd"/>
            <w:r w:rsidRPr="000C6460">
              <w:rPr>
                <w:b/>
                <w:bCs/>
              </w:rPr>
              <w:t xml:space="preserve"> </w:t>
            </w:r>
            <w:proofErr w:type="spellStart"/>
            <w:r w:rsidRPr="000C6460">
              <w:rPr>
                <w:b/>
                <w:bCs/>
              </w:rPr>
              <w:t>coefficient</w:t>
            </w:r>
            <w:proofErr w:type="spellEnd"/>
            <w:r w:rsidRPr="000C6460">
              <w:rPr>
                <w:b/>
                <w:bCs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A03B5D1" w14:textId="77777777" w:rsidR="00AA52DC" w:rsidRPr="000C6460" w:rsidRDefault="00AA52DC" w:rsidP="006A6CB9">
            <w:pPr>
              <w:spacing w:before="60" w:after="60" w:line="480" w:lineRule="auto"/>
              <w:rPr>
                <w:b/>
                <w:bCs/>
              </w:rPr>
            </w:pPr>
            <w:proofErr w:type="spellStart"/>
            <w:r w:rsidRPr="000C6460">
              <w:rPr>
                <w:b/>
                <w:bCs/>
              </w:rPr>
              <w:t>Precipitation</w:t>
            </w:r>
            <w:proofErr w:type="spellEnd"/>
            <w:r w:rsidRPr="000C6460">
              <w:rPr>
                <w:b/>
                <w:bCs/>
              </w:rPr>
              <w:t xml:space="preserve"> </w:t>
            </w:r>
            <w:proofErr w:type="spellStart"/>
            <w:r w:rsidRPr="000C6460">
              <w:rPr>
                <w:b/>
                <w:bCs/>
              </w:rPr>
              <w:t>coefficient</w:t>
            </w:r>
            <w:proofErr w:type="spellEnd"/>
            <w:r w:rsidRPr="000C6460">
              <w:rPr>
                <w:b/>
                <w:bCs/>
              </w:rPr>
              <w:t xml:space="preserve"> (%)</w:t>
            </w:r>
          </w:p>
        </w:tc>
        <w:tc>
          <w:tcPr>
            <w:tcW w:w="2793" w:type="dxa"/>
            <w:tcBorders>
              <w:top w:val="single" w:sz="4" w:space="0" w:color="auto"/>
              <w:bottom w:val="single" w:sz="4" w:space="0" w:color="auto"/>
            </w:tcBorders>
          </w:tcPr>
          <w:p w14:paraId="1B62CBB9" w14:textId="77777777" w:rsidR="00AA52DC" w:rsidRPr="000C6460" w:rsidRDefault="00AA52DC" w:rsidP="006A6CB9">
            <w:pPr>
              <w:spacing w:before="60" w:after="60" w:line="480" w:lineRule="auto"/>
              <w:rPr>
                <w:b/>
                <w:bCs/>
              </w:rPr>
            </w:pPr>
            <w:r w:rsidRPr="000C6460">
              <w:rPr>
                <w:b/>
                <w:bCs/>
              </w:rPr>
              <w:t xml:space="preserve">Protein </w:t>
            </w:r>
            <w:proofErr w:type="spellStart"/>
            <w:r w:rsidRPr="000C6460">
              <w:rPr>
                <w:b/>
                <w:bCs/>
              </w:rPr>
              <w:t>recovery</w:t>
            </w:r>
            <w:proofErr w:type="spellEnd"/>
            <w:r w:rsidRPr="000C6460">
              <w:rPr>
                <w:b/>
                <w:bCs/>
              </w:rPr>
              <w:t xml:space="preserve"> </w:t>
            </w:r>
            <w:proofErr w:type="spellStart"/>
            <w:r w:rsidRPr="000C6460">
              <w:rPr>
                <w:b/>
                <w:bCs/>
              </w:rPr>
              <w:t>yield</w:t>
            </w:r>
            <w:proofErr w:type="spellEnd"/>
            <w:r w:rsidRPr="000C6460">
              <w:rPr>
                <w:b/>
                <w:bCs/>
              </w:rPr>
              <w:t xml:space="preserve"> (%)</w:t>
            </w:r>
          </w:p>
        </w:tc>
      </w:tr>
      <w:tr w:rsidR="00AA52DC" w:rsidRPr="000C6460" w14:paraId="34424328" w14:textId="77777777" w:rsidTr="006A6CB9">
        <w:trPr>
          <w:trHeight w:val="338"/>
        </w:trPr>
        <w:tc>
          <w:tcPr>
            <w:tcW w:w="1691" w:type="dxa"/>
          </w:tcPr>
          <w:p w14:paraId="5538CE86" w14:textId="77777777" w:rsidR="00AA52DC" w:rsidRPr="000C6460" w:rsidRDefault="00AA52DC" w:rsidP="006A6CB9">
            <w:pPr>
              <w:spacing w:line="480" w:lineRule="auto"/>
            </w:pPr>
            <w:proofErr w:type="spellStart"/>
            <w:r w:rsidRPr="000C6460">
              <w:t>RefBP</w:t>
            </w:r>
            <w:proofErr w:type="spellEnd"/>
          </w:p>
        </w:tc>
        <w:tc>
          <w:tcPr>
            <w:tcW w:w="1612" w:type="dxa"/>
          </w:tcPr>
          <w:p w14:paraId="7F57D3A7" w14:textId="34AAD3C8" w:rsidR="00AA52DC" w:rsidRPr="000C6460" w:rsidRDefault="00AA52DC" w:rsidP="006A6CB9">
            <w:pPr>
              <w:spacing w:line="480" w:lineRule="auto"/>
              <w:rPr>
                <w:color w:val="000000" w:themeColor="text1"/>
              </w:rPr>
            </w:pPr>
            <w:r w:rsidRPr="000C6460">
              <w:rPr>
                <w:color w:val="000000" w:themeColor="text1"/>
              </w:rPr>
              <w:t>55.2±3.5</w:t>
            </w:r>
          </w:p>
        </w:tc>
        <w:tc>
          <w:tcPr>
            <w:tcW w:w="1559" w:type="dxa"/>
          </w:tcPr>
          <w:p w14:paraId="675F99DD" w14:textId="35875969" w:rsidR="00AA52DC" w:rsidRPr="000C6460" w:rsidRDefault="00AA52DC" w:rsidP="006A6CB9">
            <w:pPr>
              <w:spacing w:line="480" w:lineRule="auto"/>
              <w:rPr>
                <w:color w:val="000000" w:themeColor="text1"/>
              </w:rPr>
            </w:pPr>
            <w:r w:rsidRPr="000C6460">
              <w:rPr>
                <w:color w:val="000000" w:themeColor="text1"/>
              </w:rPr>
              <w:t>55.8±9.6</w:t>
            </w:r>
          </w:p>
        </w:tc>
        <w:tc>
          <w:tcPr>
            <w:tcW w:w="2793" w:type="dxa"/>
          </w:tcPr>
          <w:p w14:paraId="599E9836" w14:textId="0CE64025" w:rsidR="00AA52DC" w:rsidRPr="000C6460" w:rsidRDefault="00AA52DC" w:rsidP="006A6CB9">
            <w:pPr>
              <w:spacing w:line="480" w:lineRule="auto"/>
              <w:rPr>
                <w:color w:val="000000" w:themeColor="text1"/>
              </w:rPr>
            </w:pPr>
            <w:r w:rsidRPr="000C6460">
              <w:rPr>
                <w:color w:val="000000" w:themeColor="text1"/>
              </w:rPr>
              <w:t>30.4±0.2</w:t>
            </w:r>
          </w:p>
        </w:tc>
      </w:tr>
      <w:tr w:rsidR="00AA52DC" w:rsidRPr="000C6460" w14:paraId="3897E73B" w14:textId="77777777" w:rsidTr="006A6CB9">
        <w:trPr>
          <w:trHeight w:val="338"/>
        </w:trPr>
        <w:tc>
          <w:tcPr>
            <w:tcW w:w="1691" w:type="dxa"/>
          </w:tcPr>
          <w:p w14:paraId="6D1732D1" w14:textId="77777777" w:rsidR="00AA52DC" w:rsidRPr="000C6460" w:rsidRDefault="00AA52DC" w:rsidP="006A6CB9">
            <w:pPr>
              <w:spacing w:line="480" w:lineRule="auto"/>
            </w:pPr>
            <w:proofErr w:type="spellStart"/>
            <w:r w:rsidRPr="000C6460">
              <w:t>RefIP</w:t>
            </w:r>
            <w:proofErr w:type="spellEnd"/>
          </w:p>
        </w:tc>
        <w:tc>
          <w:tcPr>
            <w:tcW w:w="1612" w:type="dxa"/>
          </w:tcPr>
          <w:p w14:paraId="2E055B3C" w14:textId="355FC13F" w:rsidR="00AA52DC" w:rsidRPr="000C6460" w:rsidRDefault="00AA52DC" w:rsidP="006A6CB9">
            <w:pPr>
              <w:spacing w:line="480" w:lineRule="auto"/>
              <w:rPr>
                <w:color w:val="000000" w:themeColor="text1"/>
              </w:rPr>
            </w:pPr>
            <w:r w:rsidRPr="000C6460">
              <w:rPr>
                <w:color w:val="000000" w:themeColor="text1"/>
              </w:rPr>
              <w:t>56.3±3.6</w:t>
            </w:r>
          </w:p>
        </w:tc>
        <w:tc>
          <w:tcPr>
            <w:tcW w:w="1559" w:type="dxa"/>
          </w:tcPr>
          <w:p w14:paraId="1E89E870" w14:textId="247DE5D1" w:rsidR="00AA52DC" w:rsidRPr="000C6460" w:rsidRDefault="00AA52DC" w:rsidP="006A6CB9">
            <w:pPr>
              <w:spacing w:line="480" w:lineRule="auto"/>
              <w:rPr>
                <w:color w:val="000000" w:themeColor="text1"/>
              </w:rPr>
            </w:pPr>
            <w:r w:rsidRPr="000C6460">
              <w:rPr>
                <w:color w:val="000000" w:themeColor="text1"/>
              </w:rPr>
              <w:t>75.3</w:t>
            </w:r>
            <w:r w:rsidRPr="000C6460">
              <w:rPr>
                <w:i/>
                <w:iCs/>
                <w:color w:val="000000" w:themeColor="text1"/>
              </w:rPr>
              <w:t>±</w:t>
            </w:r>
            <w:r w:rsidRPr="000C6460">
              <w:rPr>
                <w:color w:val="000000" w:themeColor="text1"/>
              </w:rPr>
              <w:t>12</w:t>
            </w:r>
          </w:p>
        </w:tc>
        <w:tc>
          <w:tcPr>
            <w:tcW w:w="2793" w:type="dxa"/>
          </w:tcPr>
          <w:p w14:paraId="2BA6C9C9" w14:textId="78378E46" w:rsidR="00AA52DC" w:rsidRPr="000C6460" w:rsidRDefault="00AA52DC" w:rsidP="006A6CB9">
            <w:pPr>
              <w:spacing w:line="480" w:lineRule="auto"/>
              <w:rPr>
                <w:color w:val="000000" w:themeColor="text1"/>
              </w:rPr>
            </w:pPr>
            <w:r w:rsidRPr="000C6460">
              <w:rPr>
                <w:color w:val="000000" w:themeColor="text1"/>
              </w:rPr>
              <w:t>42.8</w:t>
            </w:r>
            <w:r w:rsidRPr="000C6460">
              <w:rPr>
                <w:i/>
                <w:iCs/>
                <w:color w:val="000000" w:themeColor="text1"/>
              </w:rPr>
              <w:t>±</w:t>
            </w:r>
            <w:r w:rsidRPr="000C6460">
              <w:rPr>
                <w:color w:val="000000" w:themeColor="text1"/>
              </w:rPr>
              <w:t>4.2</w:t>
            </w:r>
          </w:p>
        </w:tc>
      </w:tr>
    </w:tbl>
    <w:p w14:paraId="368E99A7" w14:textId="77777777" w:rsidR="00AA52DC" w:rsidRPr="000C6460" w:rsidRDefault="00AA52DC" w:rsidP="00AA52DC">
      <w:pPr>
        <w:rPr>
          <w:rFonts w:ascii="Times New Roman" w:hAnsi="Times New Roman" w:cs="Times New Roman"/>
        </w:rPr>
      </w:pPr>
    </w:p>
    <w:p w14:paraId="1D0B9226" w14:textId="77777777" w:rsidR="00AA52DC" w:rsidRPr="000C6460" w:rsidRDefault="00AA52DC" w:rsidP="00AA52DC">
      <w:pPr>
        <w:spacing w:line="480" w:lineRule="auto"/>
        <w:rPr>
          <w:rFonts w:ascii="Times New Roman" w:hAnsi="Times New Roman" w:cs="Times New Roman"/>
        </w:rPr>
      </w:pPr>
    </w:p>
    <w:p w14:paraId="22042C44" w14:textId="4DC7AC94" w:rsidR="00D073C8" w:rsidRPr="000C6460" w:rsidRDefault="00D073C8" w:rsidP="003910C9">
      <w:pPr>
        <w:pStyle w:val="Beskrivning"/>
        <w:keepNext/>
        <w:rPr>
          <w:i w:val="0"/>
          <w:iCs w:val="0"/>
          <w:color w:val="000000" w:themeColor="text1"/>
        </w:rPr>
      </w:pPr>
      <w:r w:rsidRPr="000C6460">
        <w:rPr>
          <w:b/>
          <w:bCs/>
          <w:i w:val="0"/>
          <w:iCs w:val="0"/>
          <w:color w:val="000000" w:themeColor="text1"/>
          <w:lang w:val="sv-SE"/>
        </w:rPr>
        <w:t>Table S</w:t>
      </w:r>
      <w:r w:rsidR="00635A99" w:rsidRPr="000C6460">
        <w:rPr>
          <w:b/>
          <w:bCs/>
          <w:i w:val="0"/>
          <w:iCs w:val="0"/>
          <w:color w:val="000000" w:themeColor="text1"/>
          <w:lang w:val="sv-SE"/>
        </w:rPr>
        <w:t>3</w:t>
      </w:r>
      <w:r w:rsidRPr="000C6460">
        <w:rPr>
          <w:b/>
          <w:bCs/>
          <w:i w:val="0"/>
          <w:iCs w:val="0"/>
          <w:color w:val="000000" w:themeColor="text1"/>
          <w:lang w:val="sv-SE"/>
        </w:rPr>
        <w:t>.</w:t>
      </w:r>
      <w:r w:rsidRPr="000C6460">
        <w:rPr>
          <w:i w:val="0"/>
          <w:iCs w:val="0"/>
          <w:color w:val="000000" w:themeColor="text1"/>
          <w:lang w:val="sv-SE"/>
        </w:rPr>
        <w:t xml:space="preserve"> </w:t>
      </w:r>
      <w:r w:rsidRPr="000C6460">
        <w:rPr>
          <w:i w:val="0"/>
          <w:iCs w:val="0"/>
          <w:color w:val="000000" w:themeColor="text1"/>
        </w:rPr>
        <w:t xml:space="preserve">Proximate analysis on dry basis of sediments after the protein recovery process. Carbohydrates are calculated by difference and data are given as mean ± SD. </w:t>
      </w:r>
      <w:proofErr w:type="spellStart"/>
      <w:r w:rsidRPr="000C6460">
        <w:rPr>
          <w:i w:val="0"/>
          <w:iCs w:val="0"/>
          <w:color w:val="000000" w:themeColor="text1"/>
        </w:rPr>
        <w:t>RefBP</w:t>
      </w:r>
      <w:proofErr w:type="spellEnd"/>
      <w:r w:rsidRPr="000C6460">
        <w:rPr>
          <w:i w:val="0"/>
          <w:iCs w:val="0"/>
          <w:color w:val="000000" w:themeColor="text1"/>
        </w:rPr>
        <w:t xml:space="preserve"> = reference rapeseed blend pressed in a benchtop oil press. </w:t>
      </w:r>
      <w:proofErr w:type="spellStart"/>
      <w:r w:rsidRPr="000C6460">
        <w:rPr>
          <w:i w:val="0"/>
          <w:iCs w:val="0"/>
          <w:color w:val="000000" w:themeColor="text1"/>
        </w:rPr>
        <w:t>RefIP</w:t>
      </w:r>
      <w:proofErr w:type="spellEnd"/>
      <w:r w:rsidRPr="000C6460">
        <w:rPr>
          <w:i w:val="0"/>
          <w:iCs w:val="0"/>
          <w:color w:val="000000" w:themeColor="text1"/>
        </w:rPr>
        <w:t xml:space="preserve"> </w:t>
      </w:r>
      <w:proofErr w:type="gramStart"/>
      <w:r w:rsidRPr="000C6460">
        <w:rPr>
          <w:i w:val="0"/>
          <w:iCs w:val="0"/>
          <w:color w:val="000000" w:themeColor="text1"/>
        </w:rPr>
        <w:t>=  reference</w:t>
      </w:r>
      <w:proofErr w:type="gramEnd"/>
      <w:r w:rsidRPr="000C6460">
        <w:rPr>
          <w:i w:val="0"/>
          <w:iCs w:val="0"/>
          <w:color w:val="000000" w:themeColor="text1"/>
        </w:rPr>
        <w:t xml:space="preserve"> rapeseed blend pressed in an industrial oil press. </w:t>
      </w:r>
    </w:p>
    <w:tbl>
      <w:tblPr>
        <w:tblStyle w:val="Tabellrutnt"/>
        <w:tblW w:w="8926" w:type="dxa"/>
        <w:tblLook w:val="04A0" w:firstRow="1" w:lastRow="0" w:firstColumn="1" w:lastColumn="0" w:noHBand="0" w:noVBand="1"/>
      </w:tblPr>
      <w:tblGrid>
        <w:gridCol w:w="1769"/>
        <w:gridCol w:w="1527"/>
        <w:gridCol w:w="1238"/>
        <w:gridCol w:w="1333"/>
        <w:gridCol w:w="1505"/>
        <w:gridCol w:w="1554"/>
      </w:tblGrid>
      <w:tr w:rsidR="00D073C8" w:rsidRPr="000C6460" w14:paraId="42A68CD6" w14:textId="77777777" w:rsidTr="006A6CB9">
        <w:tc>
          <w:tcPr>
            <w:tcW w:w="17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522FA2F" w14:textId="77777777" w:rsidR="00D073C8" w:rsidRPr="000C6460" w:rsidRDefault="00D073C8" w:rsidP="006A6CB9">
            <w:pPr>
              <w:spacing w:before="60" w:after="60" w:line="480" w:lineRule="auto"/>
              <w:rPr>
                <w:b/>
                <w:bCs/>
              </w:rPr>
            </w:pPr>
            <w:proofErr w:type="spellStart"/>
            <w:r w:rsidRPr="000C6460">
              <w:rPr>
                <w:b/>
                <w:bCs/>
              </w:rPr>
              <w:t>Rapeseed</w:t>
            </w:r>
            <w:proofErr w:type="spellEnd"/>
            <w:r w:rsidRPr="000C6460">
              <w:rPr>
                <w:b/>
                <w:bCs/>
              </w:rPr>
              <w:t xml:space="preserve"> </w:t>
            </w:r>
            <w:proofErr w:type="spellStart"/>
            <w:r w:rsidRPr="000C6460">
              <w:rPr>
                <w:b/>
                <w:bCs/>
              </w:rPr>
              <w:t>variety</w:t>
            </w:r>
            <w:proofErr w:type="spellEnd"/>
          </w:p>
        </w:tc>
        <w:tc>
          <w:tcPr>
            <w:tcW w:w="152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9E48981" w14:textId="77777777" w:rsidR="00D073C8" w:rsidRPr="000C6460" w:rsidRDefault="00D073C8" w:rsidP="006A6CB9">
            <w:pPr>
              <w:spacing w:after="60" w:line="480" w:lineRule="auto"/>
              <w:jc w:val="center"/>
              <w:rPr>
                <w:b/>
                <w:bCs/>
              </w:rPr>
            </w:pPr>
            <w:proofErr w:type="spellStart"/>
            <w:r w:rsidRPr="000C6460">
              <w:rPr>
                <w:b/>
                <w:bCs/>
              </w:rPr>
              <w:t>Dry</w:t>
            </w:r>
            <w:proofErr w:type="spellEnd"/>
            <w:r w:rsidRPr="000C6460">
              <w:rPr>
                <w:b/>
                <w:bCs/>
              </w:rPr>
              <w:t xml:space="preserve"> solids</w:t>
            </w:r>
          </w:p>
          <w:p w14:paraId="4F7C0F0D" w14:textId="77777777" w:rsidR="00D073C8" w:rsidRPr="000C6460" w:rsidRDefault="00D073C8" w:rsidP="006A6CB9">
            <w:pPr>
              <w:spacing w:after="60" w:line="480" w:lineRule="auto"/>
              <w:jc w:val="center"/>
              <w:rPr>
                <w:b/>
                <w:bCs/>
              </w:rPr>
            </w:pPr>
            <w:r w:rsidRPr="000C6460">
              <w:rPr>
                <w:b/>
                <w:bCs/>
              </w:rPr>
              <w:t>(g/kg)</w:t>
            </w:r>
          </w:p>
        </w:tc>
        <w:tc>
          <w:tcPr>
            <w:tcW w:w="123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55A42DB" w14:textId="77777777" w:rsidR="00D073C8" w:rsidRPr="000C6460" w:rsidRDefault="00D073C8" w:rsidP="006A6CB9">
            <w:pPr>
              <w:spacing w:after="60" w:line="480" w:lineRule="auto"/>
              <w:jc w:val="center"/>
              <w:rPr>
                <w:b/>
                <w:bCs/>
              </w:rPr>
            </w:pPr>
            <w:r w:rsidRPr="000C6460">
              <w:rPr>
                <w:b/>
                <w:bCs/>
              </w:rPr>
              <w:t>Protein</w:t>
            </w:r>
          </w:p>
          <w:p w14:paraId="52C3C34B" w14:textId="77777777" w:rsidR="00D073C8" w:rsidRPr="000C6460" w:rsidRDefault="00D073C8" w:rsidP="006A6CB9">
            <w:pPr>
              <w:spacing w:after="60" w:line="480" w:lineRule="auto"/>
              <w:jc w:val="center"/>
              <w:rPr>
                <w:b/>
                <w:bCs/>
              </w:rPr>
            </w:pPr>
            <w:r w:rsidRPr="000C6460">
              <w:rPr>
                <w:b/>
                <w:bCs/>
              </w:rPr>
              <w:t>(g/kg)</w:t>
            </w:r>
          </w:p>
        </w:tc>
        <w:tc>
          <w:tcPr>
            <w:tcW w:w="133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B27F820" w14:textId="77777777" w:rsidR="00D073C8" w:rsidRPr="000C6460" w:rsidRDefault="00D073C8" w:rsidP="006A6CB9">
            <w:pPr>
              <w:spacing w:after="60" w:line="480" w:lineRule="auto"/>
              <w:jc w:val="center"/>
              <w:rPr>
                <w:b/>
                <w:bCs/>
              </w:rPr>
            </w:pPr>
            <w:r w:rsidRPr="000C6460">
              <w:rPr>
                <w:b/>
                <w:bCs/>
              </w:rPr>
              <w:t>Fat</w:t>
            </w:r>
          </w:p>
          <w:p w14:paraId="0766C257" w14:textId="77777777" w:rsidR="00D073C8" w:rsidRPr="000C6460" w:rsidRDefault="00D073C8" w:rsidP="006A6CB9">
            <w:pPr>
              <w:spacing w:after="60" w:line="480" w:lineRule="auto"/>
              <w:jc w:val="center"/>
              <w:rPr>
                <w:b/>
                <w:bCs/>
              </w:rPr>
            </w:pPr>
            <w:r w:rsidRPr="000C6460">
              <w:rPr>
                <w:b/>
                <w:bCs/>
              </w:rPr>
              <w:t>(g/kg)</w:t>
            </w:r>
          </w:p>
        </w:tc>
        <w:tc>
          <w:tcPr>
            <w:tcW w:w="150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C3A2780" w14:textId="77777777" w:rsidR="00D073C8" w:rsidRPr="000C6460" w:rsidRDefault="00D073C8" w:rsidP="006A6CB9">
            <w:pPr>
              <w:spacing w:after="60" w:line="480" w:lineRule="auto"/>
              <w:jc w:val="center"/>
              <w:rPr>
                <w:b/>
                <w:bCs/>
              </w:rPr>
            </w:pPr>
            <w:proofErr w:type="spellStart"/>
            <w:r w:rsidRPr="000C6460">
              <w:rPr>
                <w:b/>
                <w:bCs/>
              </w:rPr>
              <w:t>Carbohydrates</w:t>
            </w:r>
            <w:proofErr w:type="spellEnd"/>
            <w:r w:rsidRPr="000C6460">
              <w:rPr>
                <w:b/>
                <w:bCs/>
              </w:rPr>
              <w:t xml:space="preserve"> </w:t>
            </w:r>
            <w:r w:rsidRPr="000C6460">
              <w:rPr>
                <w:b/>
                <w:bCs/>
              </w:rPr>
              <w:br/>
              <w:t>(g/kg)</w:t>
            </w:r>
          </w:p>
        </w:tc>
        <w:tc>
          <w:tcPr>
            <w:tcW w:w="15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E0A0D34" w14:textId="77777777" w:rsidR="00D073C8" w:rsidRPr="000C6460" w:rsidRDefault="00D073C8" w:rsidP="006A6CB9">
            <w:pPr>
              <w:spacing w:after="60" w:line="480" w:lineRule="auto"/>
              <w:jc w:val="center"/>
              <w:rPr>
                <w:b/>
                <w:bCs/>
              </w:rPr>
            </w:pPr>
            <w:r w:rsidRPr="000C6460">
              <w:rPr>
                <w:b/>
                <w:bCs/>
              </w:rPr>
              <w:t>Ash</w:t>
            </w:r>
          </w:p>
          <w:p w14:paraId="52A9441A" w14:textId="77777777" w:rsidR="00D073C8" w:rsidRPr="000C6460" w:rsidRDefault="00D073C8" w:rsidP="006A6CB9">
            <w:pPr>
              <w:spacing w:after="60" w:line="480" w:lineRule="auto"/>
              <w:jc w:val="center"/>
              <w:rPr>
                <w:b/>
                <w:bCs/>
              </w:rPr>
            </w:pPr>
            <w:r w:rsidRPr="000C6460">
              <w:rPr>
                <w:b/>
                <w:bCs/>
              </w:rPr>
              <w:t>(g/kg)</w:t>
            </w:r>
          </w:p>
        </w:tc>
      </w:tr>
      <w:tr w:rsidR="00D073C8" w:rsidRPr="000C6460" w14:paraId="5ED0CEBB" w14:textId="77777777" w:rsidTr="006A6CB9"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2C78ABFE" w14:textId="77777777" w:rsidR="00D073C8" w:rsidRPr="000C6460" w:rsidRDefault="00D073C8" w:rsidP="006A6CB9">
            <w:pPr>
              <w:spacing w:line="480" w:lineRule="auto"/>
            </w:pPr>
            <w:proofErr w:type="spellStart"/>
            <w:r w:rsidRPr="000C6460">
              <w:t>RefBP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2C6AF2C9" w14:textId="48D27E0C" w:rsidR="00D073C8" w:rsidRPr="000C6460" w:rsidRDefault="00D073C8" w:rsidP="006A6CB9">
            <w:pPr>
              <w:spacing w:line="480" w:lineRule="auto"/>
            </w:pPr>
            <w:r w:rsidRPr="000C6460">
              <w:t>219</w:t>
            </w:r>
            <w:r w:rsidRPr="000C6460">
              <w:rPr>
                <w:i/>
                <w:iCs/>
                <w:color w:val="000000" w:themeColor="text1"/>
              </w:rPr>
              <w:t>±</w:t>
            </w:r>
            <w:r w:rsidRPr="000C6460">
              <w:rPr>
                <w:color w:val="000000" w:themeColor="text1"/>
              </w:rPr>
              <w:t>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DF0D5C0" w14:textId="31A65A17" w:rsidR="00D073C8" w:rsidRPr="000C6460" w:rsidRDefault="00D073C8" w:rsidP="006A6CB9">
            <w:pPr>
              <w:spacing w:line="480" w:lineRule="auto"/>
            </w:pPr>
            <w:r w:rsidRPr="000C6460">
              <w:t>477</w:t>
            </w:r>
            <w:r w:rsidRPr="000C6460">
              <w:rPr>
                <w:i/>
                <w:iCs/>
                <w:color w:val="000000" w:themeColor="text1"/>
              </w:rPr>
              <w:t>±</w:t>
            </w:r>
            <w:r w:rsidRPr="000C6460">
              <w:rPr>
                <w:color w:val="000000" w:themeColor="text1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B44DA3A" w14:textId="454DE567" w:rsidR="00D073C8" w:rsidRPr="000C6460" w:rsidRDefault="00D073C8" w:rsidP="006A6CB9">
            <w:pPr>
              <w:spacing w:line="480" w:lineRule="auto"/>
            </w:pPr>
            <w:r w:rsidRPr="000C6460">
              <w:t>353</w:t>
            </w:r>
            <w:r w:rsidRPr="000C6460">
              <w:rPr>
                <w:color w:val="000000" w:themeColor="text1"/>
              </w:rPr>
              <w:t>±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B74B4BE" w14:textId="36AA84B5" w:rsidR="00D073C8" w:rsidRPr="000C6460" w:rsidRDefault="00D073C8" w:rsidP="006A6CB9">
            <w:pPr>
              <w:spacing w:line="480" w:lineRule="auto"/>
            </w:pPr>
            <w:r w:rsidRPr="000C6460">
              <w:rPr>
                <w:color w:val="000000" w:themeColor="text1"/>
              </w:rPr>
              <w:t>146±2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746B66A" w14:textId="54030C70" w:rsidR="00D073C8" w:rsidRPr="000C6460" w:rsidRDefault="00D073C8" w:rsidP="006A6CB9">
            <w:pPr>
              <w:spacing w:line="480" w:lineRule="auto"/>
            </w:pPr>
            <w:r w:rsidRPr="000C6460">
              <w:rPr>
                <w:color w:val="000000" w:themeColor="text1"/>
              </w:rPr>
              <w:t>25±1</w:t>
            </w:r>
          </w:p>
        </w:tc>
      </w:tr>
      <w:tr w:rsidR="00D073C8" w:rsidRPr="000C6460" w14:paraId="0F75DAA1" w14:textId="77777777" w:rsidTr="006A6CB9">
        <w:tc>
          <w:tcPr>
            <w:tcW w:w="1769" w:type="dxa"/>
            <w:tcBorders>
              <w:top w:val="nil"/>
              <w:left w:val="nil"/>
              <w:right w:val="nil"/>
            </w:tcBorders>
          </w:tcPr>
          <w:p w14:paraId="0B97CE0E" w14:textId="77777777" w:rsidR="00D073C8" w:rsidRPr="000C6460" w:rsidRDefault="00D073C8" w:rsidP="006A6CB9">
            <w:pPr>
              <w:spacing w:after="60" w:line="480" w:lineRule="auto"/>
            </w:pPr>
            <w:proofErr w:type="spellStart"/>
            <w:r w:rsidRPr="000C6460">
              <w:t>RefIP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</w:tcPr>
          <w:p w14:paraId="59C894B3" w14:textId="4E3A67A1" w:rsidR="00D073C8" w:rsidRPr="000C6460" w:rsidRDefault="00D073C8" w:rsidP="006A6CB9">
            <w:pPr>
              <w:spacing w:after="60" w:line="480" w:lineRule="auto"/>
            </w:pPr>
            <w:r w:rsidRPr="000C6460">
              <w:rPr>
                <w:color w:val="000000" w:themeColor="text1"/>
              </w:rPr>
              <w:t>192±14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</w:tcPr>
          <w:p w14:paraId="7EFD77E8" w14:textId="03908DFF" w:rsidR="00D073C8" w:rsidRPr="000C6460" w:rsidRDefault="00D073C8" w:rsidP="006A6CB9">
            <w:pPr>
              <w:spacing w:after="60" w:line="480" w:lineRule="auto"/>
            </w:pPr>
            <w:r w:rsidRPr="000C6460">
              <w:t>575</w:t>
            </w:r>
            <w:r w:rsidRPr="000C6460">
              <w:rPr>
                <w:i/>
                <w:iCs/>
                <w:color w:val="000000" w:themeColor="text1"/>
              </w:rPr>
              <w:t>±</w:t>
            </w:r>
            <w:r w:rsidRPr="000C6460">
              <w:rPr>
                <w:color w:val="000000" w:themeColor="text1"/>
              </w:rPr>
              <w:t>6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</w:tcPr>
          <w:p w14:paraId="5CEDFA2A" w14:textId="58667623" w:rsidR="00D073C8" w:rsidRPr="000C6460" w:rsidRDefault="00D073C8" w:rsidP="006A6CB9">
            <w:pPr>
              <w:spacing w:after="60" w:line="480" w:lineRule="auto"/>
            </w:pPr>
            <w:r w:rsidRPr="000C6460">
              <w:t>192</w:t>
            </w:r>
            <w:r w:rsidRPr="000C6460">
              <w:rPr>
                <w:color w:val="000000" w:themeColor="text1"/>
              </w:rPr>
              <w:t>±9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</w:tcPr>
          <w:p w14:paraId="30A2F2E7" w14:textId="46B1F3BD" w:rsidR="00D073C8" w:rsidRPr="000C6460" w:rsidRDefault="00D073C8" w:rsidP="006A6CB9">
            <w:pPr>
              <w:spacing w:after="60" w:line="480" w:lineRule="auto"/>
            </w:pPr>
            <w:r w:rsidRPr="000C6460">
              <w:rPr>
                <w:color w:val="000000" w:themeColor="text1"/>
              </w:rPr>
              <w:t>202±5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</w:tcPr>
          <w:p w14:paraId="764D52FE" w14:textId="140116E2" w:rsidR="00D073C8" w:rsidRPr="000C6460" w:rsidRDefault="00D073C8" w:rsidP="006A6CB9">
            <w:pPr>
              <w:spacing w:after="60" w:line="480" w:lineRule="auto"/>
            </w:pPr>
            <w:r w:rsidRPr="000C6460">
              <w:rPr>
                <w:color w:val="000000" w:themeColor="text1"/>
              </w:rPr>
              <w:t>31±1</w:t>
            </w:r>
          </w:p>
        </w:tc>
      </w:tr>
    </w:tbl>
    <w:p w14:paraId="37510BCF" w14:textId="77777777" w:rsidR="00D073C8" w:rsidRPr="000C6460" w:rsidRDefault="00D073C8" w:rsidP="00D073C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CC968B5" w14:textId="003485A2" w:rsidR="00F10D26" w:rsidRPr="000C6460" w:rsidRDefault="00F10D26" w:rsidP="003910C9">
      <w:pPr>
        <w:pStyle w:val="Beskrivning"/>
        <w:keepNext/>
        <w:rPr>
          <w:i w:val="0"/>
          <w:iCs w:val="0"/>
          <w:color w:val="000000" w:themeColor="text1"/>
        </w:rPr>
      </w:pPr>
      <w:r w:rsidRPr="000C6460">
        <w:rPr>
          <w:b/>
          <w:bCs/>
          <w:i w:val="0"/>
          <w:iCs w:val="0"/>
          <w:color w:val="000000" w:themeColor="text1"/>
        </w:rPr>
        <w:t>Table S4.</w:t>
      </w:r>
      <w:r w:rsidRPr="000C6460">
        <w:rPr>
          <w:i w:val="0"/>
          <w:iCs w:val="0"/>
          <w:color w:val="000000" w:themeColor="text1"/>
        </w:rPr>
        <w:t xml:space="preserve"> Water holding capacity (WHC), oil holding capacity (</w:t>
      </w:r>
      <w:proofErr w:type="gramStart"/>
      <w:r w:rsidRPr="000C6460">
        <w:rPr>
          <w:i w:val="0"/>
          <w:iCs w:val="0"/>
          <w:color w:val="000000" w:themeColor="text1"/>
        </w:rPr>
        <w:t>OHC)  and</w:t>
      </w:r>
      <w:proofErr w:type="gramEnd"/>
      <w:r w:rsidRPr="000C6460">
        <w:rPr>
          <w:i w:val="0"/>
          <w:iCs w:val="0"/>
          <w:color w:val="000000" w:themeColor="text1"/>
        </w:rPr>
        <w:t xml:space="preserve"> solubility of sediments after the protein recovery process. Data are given as mean ± SD. </w:t>
      </w:r>
      <w:proofErr w:type="spellStart"/>
      <w:r w:rsidR="008A6CA7" w:rsidRPr="000C6460">
        <w:rPr>
          <w:i w:val="0"/>
          <w:iCs w:val="0"/>
          <w:color w:val="000000" w:themeColor="text1"/>
        </w:rPr>
        <w:t>RefBP</w:t>
      </w:r>
      <w:proofErr w:type="spellEnd"/>
      <w:r w:rsidR="008A6CA7" w:rsidRPr="000C6460">
        <w:rPr>
          <w:i w:val="0"/>
          <w:iCs w:val="0"/>
          <w:color w:val="000000" w:themeColor="text1"/>
        </w:rPr>
        <w:t xml:space="preserve"> = reference rapeseed blend pressed in a benchtop oil press. </w:t>
      </w:r>
      <w:proofErr w:type="spellStart"/>
      <w:r w:rsidR="008A6CA7" w:rsidRPr="000C6460">
        <w:rPr>
          <w:i w:val="0"/>
          <w:iCs w:val="0"/>
          <w:color w:val="000000" w:themeColor="text1"/>
        </w:rPr>
        <w:t>RefIP</w:t>
      </w:r>
      <w:proofErr w:type="spellEnd"/>
      <w:r w:rsidR="008A6CA7" w:rsidRPr="000C6460">
        <w:rPr>
          <w:i w:val="0"/>
          <w:iCs w:val="0"/>
          <w:color w:val="000000" w:themeColor="text1"/>
        </w:rPr>
        <w:t xml:space="preserve"> </w:t>
      </w:r>
      <w:proofErr w:type="gramStart"/>
      <w:r w:rsidR="008A6CA7" w:rsidRPr="000C6460">
        <w:rPr>
          <w:i w:val="0"/>
          <w:iCs w:val="0"/>
          <w:color w:val="000000" w:themeColor="text1"/>
        </w:rPr>
        <w:t>=  reference</w:t>
      </w:r>
      <w:proofErr w:type="gramEnd"/>
      <w:r w:rsidR="008A6CA7" w:rsidRPr="000C6460">
        <w:rPr>
          <w:i w:val="0"/>
          <w:iCs w:val="0"/>
          <w:color w:val="000000" w:themeColor="text1"/>
        </w:rPr>
        <w:t xml:space="preserve"> rapeseed blend pressed in an industrial oil press. </w:t>
      </w:r>
    </w:p>
    <w:tbl>
      <w:tblPr>
        <w:tblStyle w:val="Tabellrutnt"/>
        <w:tblW w:w="5867" w:type="dxa"/>
        <w:tblLook w:val="04A0" w:firstRow="1" w:lastRow="0" w:firstColumn="1" w:lastColumn="0" w:noHBand="0" w:noVBand="1"/>
      </w:tblPr>
      <w:tblGrid>
        <w:gridCol w:w="1769"/>
        <w:gridCol w:w="1527"/>
        <w:gridCol w:w="1238"/>
        <w:gridCol w:w="1333"/>
      </w:tblGrid>
      <w:tr w:rsidR="00F10D26" w:rsidRPr="000C6460" w14:paraId="01B68E53" w14:textId="77777777" w:rsidTr="00B50BA2">
        <w:tc>
          <w:tcPr>
            <w:tcW w:w="17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5C29947" w14:textId="77777777" w:rsidR="00F10D26" w:rsidRPr="000C6460" w:rsidRDefault="00F10D26" w:rsidP="00B50BA2">
            <w:pPr>
              <w:spacing w:before="60" w:after="60" w:line="276" w:lineRule="auto"/>
              <w:rPr>
                <w:b/>
                <w:bCs/>
              </w:rPr>
            </w:pPr>
            <w:proofErr w:type="spellStart"/>
            <w:r w:rsidRPr="000C6460">
              <w:rPr>
                <w:b/>
                <w:bCs/>
              </w:rPr>
              <w:t>Rapeseed</w:t>
            </w:r>
            <w:proofErr w:type="spellEnd"/>
            <w:r w:rsidRPr="000C6460">
              <w:rPr>
                <w:b/>
                <w:bCs/>
              </w:rPr>
              <w:t xml:space="preserve"> </w:t>
            </w:r>
            <w:proofErr w:type="spellStart"/>
            <w:r w:rsidRPr="000C6460">
              <w:rPr>
                <w:b/>
                <w:bCs/>
              </w:rPr>
              <w:t>variety</w:t>
            </w:r>
            <w:proofErr w:type="spellEnd"/>
          </w:p>
        </w:tc>
        <w:tc>
          <w:tcPr>
            <w:tcW w:w="152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57F3B78" w14:textId="77777777" w:rsidR="00F10D26" w:rsidRPr="000C6460" w:rsidRDefault="00F10D26" w:rsidP="00B50BA2">
            <w:pPr>
              <w:spacing w:after="60" w:line="276" w:lineRule="auto"/>
              <w:jc w:val="center"/>
              <w:rPr>
                <w:b/>
                <w:bCs/>
              </w:rPr>
            </w:pPr>
            <w:proofErr w:type="spellStart"/>
            <w:r w:rsidRPr="000C6460">
              <w:rPr>
                <w:b/>
                <w:bCs/>
              </w:rPr>
              <w:t>WHC</w:t>
            </w:r>
            <w:proofErr w:type="spellEnd"/>
          </w:p>
          <w:p w14:paraId="3D193C0B" w14:textId="77777777" w:rsidR="00F10D26" w:rsidRPr="000C6460" w:rsidRDefault="00F10D26" w:rsidP="00B50BA2">
            <w:pPr>
              <w:spacing w:after="60" w:line="276" w:lineRule="auto"/>
              <w:jc w:val="center"/>
              <w:rPr>
                <w:b/>
                <w:bCs/>
              </w:rPr>
            </w:pPr>
            <w:r w:rsidRPr="000C6460">
              <w:rPr>
                <w:b/>
                <w:bCs/>
              </w:rPr>
              <w:t>(%)</w:t>
            </w:r>
          </w:p>
        </w:tc>
        <w:tc>
          <w:tcPr>
            <w:tcW w:w="123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C21367C" w14:textId="77777777" w:rsidR="00F10D26" w:rsidRPr="000C6460" w:rsidRDefault="00F10D26" w:rsidP="00B50BA2">
            <w:pPr>
              <w:spacing w:after="60" w:line="276" w:lineRule="auto"/>
              <w:jc w:val="center"/>
              <w:rPr>
                <w:b/>
                <w:bCs/>
              </w:rPr>
            </w:pPr>
            <w:proofErr w:type="spellStart"/>
            <w:r w:rsidRPr="000C6460">
              <w:rPr>
                <w:b/>
                <w:bCs/>
              </w:rPr>
              <w:t>OHC</w:t>
            </w:r>
            <w:proofErr w:type="spellEnd"/>
          </w:p>
          <w:p w14:paraId="7133E745" w14:textId="77777777" w:rsidR="00F10D26" w:rsidRPr="000C6460" w:rsidRDefault="00F10D26" w:rsidP="00B50BA2">
            <w:pPr>
              <w:spacing w:after="60" w:line="276" w:lineRule="auto"/>
              <w:jc w:val="center"/>
              <w:rPr>
                <w:b/>
                <w:bCs/>
              </w:rPr>
            </w:pPr>
            <w:r w:rsidRPr="000C6460">
              <w:rPr>
                <w:b/>
                <w:bCs/>
              </w:rPr>
              <w:t>(%)</w:t>
            </w:r>
          </w:p>
        </w:tc>
        <w:tc>
          <w:tcPr>
            <w:tcW w:w="133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F3C330E" w14:textId="77777777" w:rsidR="00F10D26" w:rsidRPr="000C6460" w:rsidRDefault="00F10D26" w:rsidP="00B50BA2">
            <w:pPr>
              <w:spacing w:after="60" w:line="276" w:lineRule="auto"/>
              <w:jc w:val="center"/>
              <w:rPr>
                <w:b/>
                <w:bCs/>
              </w:rPr>
            </w:pPr>
            <w:proofErr w:type="spellStart"/>
            <w:r w:rsidRPr="000C6460">
              <w:rPr>
                <w:b/>
                <w:bCs/>
              </w:rPr>
              <w:t>Solubility</w:t>
            </w:r>
            <w:proofErr w:type="spellEnd"/>
          </w:p>
          <w:p w14:paraId="737F9CFD" w14:textId="77777777" w:rsidR="00F10D26" w:rsidRPr="000C6460" w:rsidRDefault="00F10D26" w:rsidP="00B50BA2">
            <w:pPr>
              <w:spacing w:after="60" w:line="276" w:lineRule="auto"/>
              <w:jc w:val="center"/>
              <w:rPr>
                <w:b/>
                <w:bCs/>
              </w:rPr>
            </w:pPr>
            <w:r w:rsidRPr="000C6460">
              <w:rPr>
                <w:b/>
                <w:bCs/>
              </w:rPr>
              <w:t>(%)</w:t>
            </w:r>
          </w:p>
        </w:tc>
      </w:tr>
      <w:tr w:rsidR="00F10D26" w:rsidRPr="000C6460" w14:paraId="49DEDF62" w14:textId="77777777" w:rsidTr="00F10D26">
        <w:tc>
          <w:tcPr>
            <w:tcW w:w="1769" w:type="dxa"/>
            <w:tcBorders>
              <w:left w:val="nil"/>
              <w:bottom w:val="nil"/>
              <w:right w:val="nil"/>
            </w:tcBorders>
          </w:tcPr>
          <w:p w14:paraId="537EB5BB" w14:textId="0E6CB022" w:rsidR="00F10D26" w:rsidRPr="000C6460" w:rsidRDefault="00F10D26" w:rsidP="00B50BA2">
            <w:pPr>
              <w:spacing w:before="60" w:line="480" w:lineRule="auto"/>
            </w:pPr>
            <w:r w:rsidRPr="000C6460">
              <w:t>Ref BP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</w:tcPr>
          <w:p w14:paraId="3F0EADE3" w14:textId="79F7567D" w:rsidR="00F10D26" w:rsidRPr="000C6460" w:rsidRDefault="00D145B5" w:rsidP="00B50BA2">
            <w:pPr>
              <w:spacing w:before="60" w:line="480" w:lineRule="auto"/>
            </w:pPr>
            <w:r w:rsidRPr="000C6460">
              <w:t>428</w:t>
            </w:r>
            <w:r w:rsidR="00F10D26" w:rsidRPr="000C6460">
              <w:sym w:font="Symbol" w:char="F0B1"/>
            </w:r>
            <w:r w:rsidRPr="000C6460">
              <w:t>25</w:t>
            </w:r>
          </w:p>
        </w:tc>
        <w:tc>
          <w:tcPr>
            <w:tcW w:w="1238" w:type="dxa"/>
            <w:tcBorders>
              <w:left w:val="nil"/>
              <w:bottom w:val="nil"/>
              <w:right w:val="nil"/>
            </w:tcBorders>
          </w:tcPr>
          <w:p w14:paraId="3131BDF9" w14:textId="324365D9" w:rsidR="00F10D26" w:rsidRPr="000C6460" w:rsidRDefault="00CB26EA" w:rsidP="00B50BA2">
            <w:pPr>
              <w:spacing w:before="60" w:line="480" w:lineRule="auto"/>
            </w:pPr>
            <w:r w:rsidRPr="000C6460">
              <w:t>252</w:t>
            </w:r>
            <w:r w:rsidRPr="000C6460">
              <w:sym w:font="Symbol" w:char="F0B1"/>
            </w:r>
            <w:r w:rsidRPr="000C6460">
              <w:t>15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</w:tcPr>
          <w:p w14:paraId="5C51D17F" w14:textId="77777777" w:rsidR="00F10D26" w:rsidRPr="000C6460" w:rsidRDefault="00F10D26" w:rsidP="00B50BA2">
            <w:pPr>
              <w:spacing w:before="60" w:line="480" w:lineRule="auto"/>
            </w:pPr>
          </w:p>
        </w:tc>
      </w:tr>
      <w:tr w:rsidR="00F10D26" w:rsidRPr="000C6460" w14:paraId="780B46E7" w14:textId="77777777" w:rsidTr="00F10D26"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CA22C" w14:textId="03211A0A" w:rsidR="00F10D26" w:rsidRPr="000C6460" w:rsidRDefault="00F10D26" w:rsidP="00B50BA2">
            <w:pPr>
              <w:spacing w:line="480" w:lineRule="auto"/>
            </w:pPr>
            <w:proofErr w:type="spellStart"/>
            <w:r w:rsidRPr="000C6460">
              <w:t>RefIP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63737" w14:textId="20BDF3EC" w:rsidR="00F10D26" w:rsidRPr="000C6460" w:rsidRDefault="00D145B5" w:rsidP="00B50BA2">
            <w:pPr>
              <w:spacing w:line="480" w:lineRule="auto"/>
            </w:pPr>
            <w:r w:rsidRPr="000C6460">
              <w:t>286</w:t>
            </w:r>
            <w:r w:rsidR="00F10D26" w:rsidRPr="000C6460">
              <w:sym w:font="Symbol" w:char="F0B1"/>
            </w:r>
            <w:r w:rsidRPr="000C6460">
              <w:t>5.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132E3" w14:textId="5EA709C0" w:rsidR="00F10D26" w:rsidRPr="000C6460" w:rsidRDefault="00CB26EA" w:rsidP="00B50BA2">
            <w:pPr>
              <w:spacing w:line="480" w:lineRule="auto"/>
            </w:pPr>
            <w:r w:rsidRPr="000C6460">
              <w:t>264</w:t>
            </w:r>
            <w:r w:rsidRPr="000C6460">
              <w:sym w:font="Symbol" w:char="F0B1"/>
            </w:r>
            <w:r w:rsidRPr="000C6460">
              <w:t>4.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A1CB0" w14:textId="77777777" w:rsidR="00F10D26" w:rsidRPr="000C6460" w:rsidRDefault="00F10D26" w:rsidP="00B50BA2">
            <w:pPr>
              <w:spacing w:line="480" w:lineRule="auto"/>
            </w:pPr>
          </w:p>
        </w:tc>
      </w:tr>
    </w:tbl>
    <w:p w14:paraId="6D8925DF" w14:textId="77777777" w:rsidR="00635A99" w:rsidRPr="000C6460" w:rsidRDefault="00635A99" w:rsidP="00D073C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B6327A0" w14:textId="492DF55F" w:rsidR="00FB0822" w:rsidRPr="000C6460" w:rsidRDefault="00FB0822" w:rsidP="003910C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C646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Table S</w:t>
      </w:r>
      <w:r w:rsidR="00635A99" w:rsidRPr="000C646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5</w:t>
      </w:r>
      <w:r w:rsidRPr="000C646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.</w:t>
      </w:r>
      <w:r w:rsidRPr="000C646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oncentration of glucosinolates in press cake and sediment after protein recovery from a mixed blend of winter rape. Results are expressed as mean g/</w:t>
      </w:r>
      <w:r w:rsidR="00FB4EA0" w:rsidRPr="000C646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k</w:t>
      </w:r>
      <w:r w:rsidRPr="000C646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g on dry basis with SD. </w:t>
      </w:r>
      <w:proofErr w:type="spellStart"/>
      <w:r w:rsidRPr="000C646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fBP</w:t>
      </w:r>
      <w:proofErr w:type="spellEnd"/>
      <w:r w:rsidRPr="000C646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reference rapeseed blend pressed in a benchtop oil press. </w:t>
      </w:r>
      <w:proofErr w:type="spellStart"/>
      <w:r w:rsidRPr="000C646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fIP</w:t>
      </w:r>
      <w:proofErr w:type="spellEnd"/>
      <w:r w:rsidRPr="000C646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gramStart"/>
      <w:r w:rsidRPr="000C646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=  reference</w:t>
      </w:r>
      <w:proofErr w:type="gramEnd"/>
      <w:r w:rsidRPr="000C646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rapeseed blend pressed in an industrial oil press. Dash (-) indicates concentrations below detection limit. </w:t>
      </w:r>
    </w:p>
    <w:p w14:paraId="35F3F9F2" w14:textId="77777777" w:rsidR="00FB0822" w:rsidRPr="000C6460" w:rsidRDefault="00FB0822" w:rsidP="00FB0822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ellrutnt"/>
        <w:tblpPr w:leftFromText="141" w:rightFromText="141" w:vertAnchor="text" w:tblpY="1"/>
        <w:tblOverlap w:val="never"/>
        <w:tblW w:w="12331" w:type="dxa"/>
        <w:tblLayout w:type="fixed"/>
        <w:tblLook w:val="04A0" w:firstRow="1" w:lastRow="0" w:firstColumn="1" w:lastColumn="0" w:noHBand="0" w:noVBand="1"/>
      </w:tblPr>
      <w:tblGrid>
        <w:gridCol w:w="3249"/>
        <w:gridCol w:w="1296"/>
        <w:gridCol w:w="1297"/>
        <w:gridCol w:w="1145"/>
        <w:gridCol w:w="158"/>
        <w:gridCol w:w="4869"/>
        <w:gridCol w:w="317"/>
      </w:tblGrid>
      <w:tr w:rsidR="00FB0822" w:rsidRPr="000C6460" w14:paraId="2FFAF76E" w14:textId="77777777" w:rsidTr="00FB0822">
        <w:trPr>
          <w:gridAfter w:val="4"/>
          <w:wAfter w:w="6489" w:type="dxa"/>
        </w:trPr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88411" w14:textId="77777777" w:rsidR="00FB0822" w:rsidRPr="000C6460" w:rsidRDefault="00FB0822" w:rsidP="006A6CB9">
            <w:pPr>
              <w:spacing w:before="60" w:after="60" w:line="480" w:lineRule="auto"/>
              <w:rPr>
                <w:b/>
                <w:bCs/>
                <w:lang w:val="en-US"/>
              </w:rPr>
            </w:pPr>
            <w:r w:rsidRPr="000C6460">
              <w:rPr>
                <w:b/>
                <w:bCs/>
                <w:lang w:val="en-US"/>
              </w:rPr>
              <w:t>Glucosinolate typ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80ED1" w14:textId="77777777" w:rsidR="00FB0822" w:rsidRPr="000C6460" w:rsidRDefault="00FB0822" w:rsidP="006A6CB9">
            <w:pPr>
              <w:spacing w:before="60" w:after="60" w:line="480" w:lineRule="auto"/>
              <w:rPr>
                <w:b/>
                <w:bCs/>
                <w:lang w:val="en-US"/>
              </w:rPr>
            </w:pPr>
            <w:proofErr w:type="spellStart"/>
            <w:r w:rsidRPr="000C6460">
              <w:rPr>
                <w:b/>
                <w:bCs/>
                <w:lang w:val="en-US"/>
              </w:rPr>
              <w:t>RefBP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D614F" w14:textId="77777777" w:rsidR="00FB0822" w:rsidRPr="000C6460" w:rsidRDefault="00FB0822" w:rsidP="006A6CB9">
            <w:pPr>
              <w:spacing w:before="60" w:after="60" w:line="480" w:lineRule="auto"/>
              <w:rPr>
                <w:b/>
                <w:bCs/>
                <w:lang w:val="en-US"/>
              </w:rPr>
            </w:pPr>
            <w:proofErr w:type="spellStart"/>
            <w:r w:rsidRPr="000C6460">
              <w:rPr>
                <w:b/>
                <w:bCs/>
                <w:lang w:val="en-US"/>
              </w:rPr>
              <w:t>RefIP</w:t>
            </w:r>
            <w:proofErr w:type="spellEnd"/>
          </w:p>
        </w:tc>
      </w:tr>
      <w:tr w:rsidR="00FB0822" w:rsidRPr="000C6460" w14:paraId="43BF0A10" w14:textId="77777777" w:rsidTr="00FB0822">
        <w:tc>
          <w:tcPr>
            <w:tcW w:w="714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9F307BC" w14:textId="19458C8D" w:rsidR="00FB0822" w:rsidRPr="000C6460" w:rsidRDefault="00FB0822" w:rsidP="00FB0822">
            <w:pPr>
              <w:spacing w:before="60" w:after="60" w:line="480" w:lineRule="auto"/>
              <w:jc w:val="center"/>
              <w:rPr>
                <w:lang w:val="en-US"/>
              </w:rPr>
            </w:pPr>
            <w:r w:rsidRPr="000C6460">
              <w:rPr>
                <w:i/>
                <w:iCs/>
                <w:lang w:val="en-US"/>
              </w:rPr>
              <w:t>Press cake</w:t>
            </w:r>
          </w:p>
        </w:tc>
        <w:tc>
          <w:tcPr>
            <w:tcW w:w="51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7C89CC" w14:textId="61EBB1BE" w:rsidR="00FB0822" w:rsidRPr="000C6460" w:rsidRDefault="00FB0822" w:rsidP="00FB0822">
            <w:pPr>
              <w:spacing w:before="60" w:after="60" w:line="480" w:lineRule="auto"/>
              <w:rPr>
                <w:i/>
                <w:iCs/>
                <w:lang w:val="en-US"/>
              </w:rPr>
            </w:pPr>
          </w:p>
        </w:tc>
      </w:tr>
      <w:tr w:rsidR="00FB0822" w:rsidRPr="000C6460" w14:paraId="009EF898" w14:textId="77777777" w:rsidTr="00FB0822">
        <w:trPr>
          <w:gridAfter w:val="4"/>
          <w:wAfter w:w="6489" w:type="dxa"/>
        </w:trPr>
        <w:tc>
          <w:tcPr>
            <w:tcW w:w="3249" w:type="dxa"/>
            <w:tcBorders>
              <w:left w:val="nil"/>
              <w:bottom w:val="nil"/>
              <w:right w:val="nil"/>
            </w:tcBorders>
          </w:tcPr>
          <w:p w14:paraId="12F1CF13" w14:textId="77777777" w:rsidR="00FB0822" w:rsidRPr="000C6460" w:rsidRDefault="00FB0822" w:rsidP="00FB0822">
            <w:pPr>
              <w:spacing w:before="60"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4-Hydroxyglucobrassicin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</w:tcPr>
          <w:p w14:paraId="20729B40" w14:textId="032B2990" w:rsidR="00FB0822" w:rsidRPr="000C6460" w:rsidRDefault="00FB0822" w:rsidP="00FB0822">
            <w:pPr>
              <w:spacing w:before="60"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1.72</w:t>
            </w:r>
            <w:r w:rsidRPr="000C6460">
              <w:rPr>
                <w:lang w:val="en-US"/>
              </w:rPr>
              <w:sym w:font="Symbol" w:char="F0B1"/>
            </w:r>
            <w:r w:rsidRPr="000C6460">
              <w:rPr>
                <w:lang w:val="en-US"/>
              </w:rPr>
              <w:t>0.0</w:t>
            </w: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</w:tcPr>
          <w:p w14:paraId="67BAB42C" w14:textId="29E629F1" w:rsidR="00FB0822" w:rsidRPr="000C6460" w:rsidRDefault="00FB0822" w:rsidP="00FB0822">
            <w:pPr>
              <w:spacing w:before="60"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1.90</w:t>
            </w:r>
            <w:r w:rsidRPr="000C6460">
              <w:rPr>
                <w:lang w:val="en-US"/>
              </w:rPr>
              <w:sym w:font="Symbol" w:char="F0B1"/>
            </w:r>
            <w:r w:rsidRPr="000C6460">
              <w:rPr>
                <w:lang w:val="en-US"/>
              </w:rPr>
              <w:t>0.0</w:t>
            </w:r>
          </w:p>
        </w:tc>
      </w:tr>
      <w:tr w:rsidR="00FB0822" w:rsidRPr="000C6460" w14:paraId="6508C920" w14:textId="77777777" w:rsidTr="00FB0822">
        <w:trPr>
          <w:gridAfter w:val="4"/>
          <w:wAfter w:w="6489" w:type="dxa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 w14:paraId="6DB39551" w14:textId="77777777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proofErr w:type="spellStart"/>
            <w:r w:rsidRPr="000C6460">
              <w:rPr>
                <w:lang w:val="en-US"/>
              </w:rPr>
              <w:t>Glucoarmoracialapicin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200D85D" w14:textId="77777777" w:rsidR="00FB0822" w:rsidRPr="000C6460" w:rsidRDefault="00FB0822" w:rsidP="00FB0822">
            <w:pPr>
              <w:spacing w:line="480" w:lineRule="auto"/>
              <w:jc w:val="center"/>
              <w:rPr>
                <w:lang w:val="en-US"/>
              </w:rPr>
            </w:pPr>
            <w:r w:rsidRPr="000C6460">
              <w:rPr>
                <w:lang w:val="en-US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5792EE5" w14:textId="77777777" w:rsidR="00FB0822" w:rsidRPr="000C6460" w:rsidRDefault="00FB0822" w:rsidP="00FB0822">
            <w:pPr>
              <w:spacing w:line="480" w:lineRule="auto"/>
              <w:jc w:val="center"/>
              <w:rPr>
                <w:lang w:val="en-US"/>
              </w:rPr>
            </w:pPr>
            <w:r w:rsidRPr="000C6460">
              <w:rPr>
                <w:lang w:val="en-US"/>
              </w:rPr>
              <w:t>-</w:t>
            </w:r>
          </w:p>
        </w:tc>
      </w:tr>
      <w:tr w:rsidR="00FB0822" w:rsidRPr="000C6460" w14:paraId="538529ED" w14:textId="77777777" w:rsidTr="00FB0822">
        <w:trPr>
          <w:gridAfter w:val="4"/>
          <w:wAfter w:w="6489" w:type="dxa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 w14:paraId="1D18CAD6" w14:textId="77777777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proofErr w:type="spellStart"/>
            <w:r w:rsidRPr="000C6460">
              <w:rPr>
                <w:lang w:val="en-US"/>
              </w:rPr>
              <w:lastRenderedPageBreak/>
              <w:t>Glucobrassicin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493A098" w14:textId="32714863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0.06</w:t>
            </w:r>
            <w:r w:rsidRPr="000C6460">
              <w:rPr>
                <w:lang w:val="en-US"/>
              </w:rPr>
              <w:sym w:font="Symbol" w:char="F0B1"/>
            </w:r>
            <w:r w:rsidRPr="000C6460">
              <w:rPr>
                <w:lang w:val="en-US"/>
              </w:rPr>
              <w:t>0.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E84B0F3" w14:textId="3EF2C12D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0.09</w:t>
            </w:r>
            <w:r w:rsidRPr="000C6460">
              <w:rPr>
                <w:lang w:val="en-US"/>
              </w:rPr>
              <w:sym w:font="Symbol" w:char="F0B1"/>
            </w:r>
            <w:r w:rsidRPr="000C6460">
              <w:rPr>
                <w:lang w:val="en-US"/>
              </w:rPr>
              <w:t>0.0</w:t>
            </w:r>
          </w:p>
        </w:tc>
      </w:tr>
      <w:tr w:rsidR="00FB0822" w:rsidRPr="000C6460" w14:paraId="021FF6AC" w14:textId="77777777" w:rsidTr="00FB0822">
        <w:trPr>
          <w:gridAfter w:val="4"/>
          <w:wAfter w:w="6489" w:type="dxa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 w14:paraId="36A64629" w14:textId="77777777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proofErr w:type="spellStart"/>
            <w:r w:rsidRPr="000C6460">
              <w:rPr>
                <w:lang w:val="en-US"/>
              </w:rPr>
              <w:t>Glucoiberin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B9ED853" w14:textId="77777777" w:rsidR="00FB0822" w:rsidRPr="000C6460" w:rsidRDefault="00FB0822" w:rsidP="00FB0822">
            <w:pPr>
              <w:spacing w:line="480" w:lineRule="auto"/>
              <w:jc w:val="center"/>
              <w:rPr>
                <w:lang w:val="en-US"/>
              </w:rPr>
            </w:pPr>
            <w:r w:rsidRPr="000C6460">
              <w:rPr>
                <w:lang w:val="en-US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7DDC6CA" w14:textId="77777777" w:rsidR="00FB0822" w:rsidRPr="000C6460" w:rsidRDefault="00FB0822" w:rsidP="00FB0822">
            <w:pPr>
              <w:spacing w:line="480" w:lineRule="auto"/>
              <w:jc w:val="center"/>
              <w:rPr>
                <w:lang w:val="en-US"/>
              </w:rPr>
            </w:pPr>
            <w:r w:rsidRPr="000C6460">
              <w:rPr>
                <w:lang w:val="en-US"/>
              </w:rPr>
              <w:t>-</w:t>
            </w:r>
          </w:p>
        </w:tc>
      </w:tr>
      <w:tr w:rsidR="00FB0822" w:rsidRPr="000C6460" w14:paraId="4B8DEF97" w14:textId="77777777" w:rsidTr="00FB0822">
        <w:trPr>
          <w:gridAfter w:val="4"/>
          <w:wAfter w:w="6489" w:type="dxa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 w14:paraId="1F46DC4F" w14:textId="77777777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Gluconap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999CE95" w14:textId="01E9B291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1.06</w:t>
            </w:r>
            <w:r w:rsidRPr="000C6460">
              <w:rPr>
                <w:lang w:val="en-US"/>
              </w:rPr>
              <w:sym w:font="Symbol" w:char="F0B1"/>
            </w:r>
            <w:r w:rsidRPr="000C6460">
              <w:rPr>
                <w:lang w:val="en-US"/>
              </w:rPr>
              <w:t>0.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C971858" w14:textId="12D382E9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1.51</w:t>
            </w:r>
            <w:r w:rsidRPr="000C6460">
              <w:rPr>
                <w:lang w:val="en-US"/>
              </w:rPr>
              <w:sym w:font="Symbol" w:char="F0B1"/>
            </w:r>
            <w:r w:rsidRPr="000C6460">
              <w:rPr>
                <w:lang w:val="en-US"/>
              </w:rPr>
              <w:t>0.0</w:t>
            </w:r>
          </w:p>
        </w:tc>
      </w:tr>
      <w:tr w:rsidR="00FB0822" w:rsidRPr="000C6460" w14:paraId="1926E53B" w14:textId="77777777" w:rsidTr="00FB0822">
        <w:trPr>
          <w:gridAfter w:val="4"/>
          <w:wAfter w:w="6489" w:type="dxa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 w14:paraId="1F2D44DB" w14:textId="77777777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proofErr w:type="spellStart"/>
            <w:r w:rsidRPr="000C6460">
              <w:rPr>
                <w:lang w:val="en-US"/>
              </w:rPr>
              <w:t>Gluconapoleiferin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049AC68" w14:textId="7D7428A2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0.23</w:t>
            </w:r>
            <w:r w:rsidRPr="000C6460">
              <w:rPr>
                <w:lang w:val="en-US"/>
              </w:rPr>
              <w:sym w:font="Symbol" w:char="F0B1"/>
            </w:r>
            <w:r w:rsidRPr="000C6460">
              <w:rPr>
                <w:lang w:val="en-US"/>
              </w:rPr>
              <w:t>0.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567C615" w14:textId="5751E3CF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0.37</w:t>
            </w:r>
            <w:r w:rsidRPr="000C6460">
              <w:rPr>
                <w:lang w:val="en-US"/>
              </w:rPr>
              <w:sym w:font="Symbol" w:char="F0B1"/>
            </w:r>
            <w:r w:rsidRPr="000C6460">
              <w:rPr>
                <w:lang w:val="en-US"/>
              </w:rPr>
              <w:t>0.0</w:t>
            </w:r>
          </w:p>
        </w:tc>
      </w:tr>
      <w:tr w:rsidR="00FB0822" w:rsidRPr="000C6460" w14:paraId="64C86F0C" w14:textId="77777777" w:rsidTr="00FB0822">
        <w:trPr>
          <w:gridAfter w:val="4"/>
          <w:wAfter w:w="6489" w:type="dxa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 w14:paraId="0434C2E2" w14:textId="77777777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proofErr w:type="spellStart"/>
            <w:r w:rsidRPr="000C6460">
              <w:rPr>
                <w:lang w:val="en-US"/>
              </w:rPr>
              <w:t>Gluconasturtiin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03D8070" w14:textId="186C655F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0.09</w:t>
            </w:r>
            <w:r w:rsidRPr="000C6460">
              <w:rPr>
                <w:lang w:val="en-US"/>
              </w:rPr>
              <w:sym w:font="Symbol" w:char="F0B1"/>
            </w:r>
            <w:r w:rsidRPr="000C6460">
              <w:rPr>
                <w:lang w:val="en-US"/>
              </w:rPr>
              <w:t>0.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275303E" w14:textId="7B9D5AC1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0.15</w:t>
            </w:r>
            <w:r w:rsidRPr="000C6460">
              <w:rPr>
                <w:lang w:val="en-US"/>
              </w:rPr>
              <w:sym w:font="Symbol" w:char="F0B1"/>
            </w:r>
            <w:r w:rsidRPr="000C6460">
              <w:rPr>
                <w:lang w:val="en-US"/>
              </w:rPr>
              <w:t>0.0</w:t>
            </w:r>
          </w:p>
        </w:tc>
      </w:tr>
      <w:tr w:rsidR="00FB0822" w:rsidRPr="000C6460" w14:paraId="191D98BA" w14:textId="77777777" w:rsidTr="00FB0822">
        <w:trPr>
          <w:gridAfter w:val="4"/>
          <w:wAfter w:w="6489" w:type="dxa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 w14:paraId="785905DC" w14:textId="77777777" w:rsidR="00FB0822" w:rsidRPr="000C6460" w:rsidRDefault="00FB0822" w:rsidP="00FB0822">
            <w:pPr>
              <w:spacing w:line="480" w:lineRule="auto"/>
              <w:ind w:right="-444"/>
              <w:rPr>
                <w:lang w:val="en-US"/>
              </w:rPr>
            </w:pPr>
            <w:r w:rsidRPr="000C6460">
              <w:rPr>
                <w:lang w:val="en-US"/>
              </w:rPr>
              <w:t>Glucoraphan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5D0E49B" w14:textId="77777777" w:rsidR="00FB0822" w:rsidRPr="000C6460" w:rsidRDefault="00FB0822" w:rsidP="00FB0822">
            <w:pPr>
              <w:spacing w:line="480" w:lineRule="auto"/>
              <w:jc w:val="center"/>
              <w:rPr>
                <w:lang w:val="en-US"/>
              </w:rPr>
            </w:pPr>
            <w:r w:rsidRPr="000C6460">
              <w:rPr>
                <w:lang w:val="en-US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9DEF304" w14:textId="77777777" w:rsidR="00FB0822" w:rsidRPr="000C6460" w:rsidRDefault="00FB0822" w:rsidP="00FB0822">
            <w:pPr>
              <w:spacing w:line="480" w:lineRule="auto"/>
              <w:jc w:val="center"/>
              <w:rPr>
                <w:lang w:val="en-US"/>
              </w:rPr>
            </w:pPr>
            <w:r w:rsidRPr="000C6460">
              <w:rPr>
                <w:lang w:val="en-US"/>
              </w:rPr>
              <w:t>-</w:t>
            </w:r>
          </w:p>
        </w:tc>
      </w:tr>
      <w:tr w:rsidR="00FB0822" w:rsidRPr="000C6460" w14:paraId="4411FE50" w14:textId="77777777" w:rsidTr="00FB0822">
        <w:trPr>
          <w:gridAfter w:val="4"/>
          <w:wAfter w:w="6489" w:type="dxa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 w14:paraId="1F78DADC" w14:textId="77777777" w:rsidR="00FB0822" w:rsidRPr="000C6460" w:rsidRDefault="00FB0822" w:rsidP="00FB0822">
            <w:pPr>
              <w:spacing w:line="480" w:lineRule="auto"/>
              <w:ind w:right="-444"/>
              <w:rPr>
                <w:lang w:val="en-US"/>
              </w:rPr>
            </w:pPr>
            <w:proofErr w:type="spellStart"/>
            <w:r w:rsidRPr="000C6460">
              <w:rPr>
                <w:lang w:val="en-US"/>
              </w:rPr>
              <w:t>Neoglucobrassicin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2EEFD02" w14:textId="1179B17A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0.08</w:t>
            </w:r>
            <w:r w:rsidRPr="000C6460">
              <w:rPr>
                <w:lang w:val="en-US"/>
              </w:rPr>
              <w:sym w:font="Symbol" w:char="F0B1"/>
            </w:r>
            <w:r w:rsidRPr="000C6460">
              <w:rPr>
                <w:lang w:val="en-US"/>
              </w:rPr>
              <w:t>0.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56D102B" w14:textId="77777777" w:rsidR="00FB0822" w:rsidRPr="000C6460" w:rsidRDefault="00FB0822" w:rsidP="00FB0822">
            <w:pPr>
              <w:spacing w:line="480" w:lineRule="auto"/>
              <w:jc w:val="center"/>
              <w:rPr>
                <w:lang w:val="en-US"/>
              </w:rPr>
            </w:pPr>
            <w:r w:rsidRPr="000C6460">
              <w:rPr>
                <w:lang w:val="en-US"/>
              </w:rPr>
              <w:t>-</w:t>
            </w:r>
          </w:p>
        </w:tc>
      </w:tr>
      <w:tr w:rsidR="00FB0822" w:rsidRPr="000C6460" w14:paraId="0696EC6B" w14:textId="77777777" w:rsidTr="00FB0822">
        <w:trPr>
          <w:gridAfter w:val="4"/>
          <w:wAfter w:w="6489" w:type="dxa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 w14:paraId="015621DA" w14:textId="77777777" w:rsidR="00FB0822" w:rsidRPr="000C6460" w:rsidRDefault="00FB0822" w:rsidP="00FB0822">
            <w:pPr>
              <w:spacing w:line="480" w:lineRule="auto"/>
              <w:ind w:right="-444"/>
              <w:rPr>
                <w:lang w:val="en-US"/>
              </w:rPr>
            </w:pPr>
            <w:r w:rsidRPr="000C6460">
              <w:rPr>
                <w:lang w:val="en-US"/>
              </w:rPr>
              <w:t>Progoitr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EF66DE9" w14:textId="049A3F22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1.93</w:t>
            </w:r>
            <w:r w:rsidRPr="000C6460">
              <w:rPr>
                <w:lang w:val="en-US"/>
              </w:rPr>
              <w:sym w:font="Symbol" w:char="F0B1"/>
            </w:r>
            <w:r w:rsidRPr="000C6460">
              <w:rPr>
                <w:lang w:val="en-US"/>
              </w:rPr>
              <w:t>0.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EE371F0" w14:textId="5EAFA728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3.21</w:t>
            </w:r>
            <w:r w:rsidRPr="000C6460">
              <w:rPr>
                <w:lang w:val="en-US"/>
              </w:rPr>
              <w:sym w:font="Symbol" w:char="F0B1"/>
            </w:r>
            <w:r w:rsidRPr="000C6460">
              <w:rPr>
                <w:lang w:val="en-US"/>
              </w:rPr>
              <w:t>0.1</w:t>
            </w:r>
          </w:p>
        </w:tc>
      </w:tr>
      <w:tr w:rsidR="00FB0822" w:rsidRPr="000C6460" w14:paraId="7D03415F" w14:textId="77777777" w:rsidTr="00FB0822">
        <w:trPr>
          <w:gridAfter w:val="4"/>
          <w:wAfter w:w="6489" w:type="dxa"/>
        </w:trPr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86B62" w14:textId="77777777" w:rsidR="00FB0822" w:rsidRPr="000C6460" w:rsidRDefault="00FB0822" w:rsidP="00FB0822">
            <w:pPr>
              <w:spacing w:after="60" w:line="480" w:lineRule="auto"/>
              <w:ind w:right="-444"/>
              <w:rPr>
                <w:lang w:val="en-US"/>
              </w:rPr>
            </w:pPr>
            <w:proofErr w:type="spellStart"/>
            <w:r w:rsidRPr="000C6460">
              <w:rPr>
                <w:lang w:val="en-US"/>
              </w:rPr>
              <w:t>GSLs</w:t>
            </w:r>
            <w:proofErr w:type="spellEnd"/>
            <w:r w:rsidRPr="000C6460">
              <w:rPr>
                <w:lang w:val="en-US"/>
              </w:rPr>
              <w:t xml:space="preserve"> Mw 389, 448, 47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63E37" w14:textId="1CAEF6F6" w:rsidR="00FB0822" w:rsidRPr="000C6460" w:rsidRDefault="00FB0822" w:rsidP="00FB0822">
            <w:pPr>
              <w:spacing w:after="60"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0.68</w:t>
            </w:r>
            <w:r w:rsidRPr="000C6460">
              <w:rPr>
                <w:lang w:val="en-US"/>
              </w:rPr>
              <w:sym w:font="Symbol" w:char="F0B1"/>
            </w:r>
            <w:r w:rsidRPr="000C6460">
              <w:rPr>
                <w:lang w:val="en-US"/>
              </w:rPr>
              <w:t>0.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DA803" w14:textId="13AC8BEA" w:rsidR="00FB0822" w:rsidRPr="000C6460" w:rsidRDefault="00FB0822" w:rsidP="00FB0822">
            <w:pPr>
              <w:spacing w:after="60"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0.72</w:t>
            </w:r>
            <w:r w:rsidRPr="000C6460">
              <w:rPr>
                <w:lang w:val="en-US"/>
              </w:rPr>
              <w:sym w:font="Symbol" w:char="F0B1"/>
            </w:r>
            <w:r w:rsidRPr="000C6460">
              <w:rPr>
                <w:lang w:val="en-US"/>
              </w:rPr>
              <w:t>0.0</w:t>
            </w:r>
          </w:p>
        </w:tc>
      </w:tr>
      <w:tr w:rsidR="00FB0822" w:rsidRPr="000C6460" w14:paraId="6652A4CF" w14:textId="77777777" w:rsidTr="00FB0822">
        <w:trPr>
          <w:gridAfter w:val="4"/>
          <w:wAfter w:w="6489" w:type="dxa"/>
        </w:trPr>
        <w:tc>
          <w:tcPr>
            <w:tcW w:w="3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FC1E4" w14:textId="77777777" w:rsidR="00FB0822" w:rsidRPr="000C6460" w:rsidRDefault="00FB0822" w:rsidP="00FB0822">
            <w:pPr>
              <w:spacing w:before="60" w:after="60" w:line="480" w:lineRule="auto"/>
              <w:ind w:right="-444"/>
              <w:rPr>
                <w:lang w:val="en-US"/>
              </w:rPr>
            </w:pPr>
            <w:r w:rsidRPr="000C6460">
              <w:rPr>
                <w:lang w:val="en-US"/>
              </w:rPr>
              <w:t xml:space="preserve">Total </w:t>
            </w:r>
            <w:proofErr w:type="spellStart"/>
            <w:r w:rsidRPr="000C6460">
              <w:rPr>
                <w:lang w:val="en-US"/>
              </w:rPr>
              <w:t>GLSs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8A412" w14:textId="7F44F0B6" w:rsidR="00FB0822" w:rsidRPr="000C6460" w:rsidRDefault="00FB0822" w:rsidP="00FB0822">
            <w:pPr>
              <w:spacing w:before="60" w:after="60"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5.86</w:t>
            </w:r>
            <w:r w:rsidRPr="000C6460">
              <w:rPr>
                <w:lang w:val="en-US"/>
              </w:rPr>
              <w:sym w:font="Symbol" w:char="F0B1"/>
            </w:r>
            <w:r w:rsidRPr="000C6460">
              <w:rPr>
                <w:lang w:val="en-US"/>
              </w:rPr>
              <w:t>0.7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5B081A" w14:textId="5D805670" w:rsidR="00FB0822" w:rsidRPr="000C6460" w:rsidRDefault="00FB0822" w:rsidP="00FB0822">
            <w:pPr>
              <w:spacing w:before="60" w:after="60"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7.96</w:t>
            </w:r>
            <w:r w:rsidRPr="000C6460">
              <w:rPr>
                <w:lang w:val="en-US"/>
              </w:rPr>
              <w:sym w:font="Symbol" w:char="F0B1"/>
            </w:r>
            <w:r w:rsidRPr="000C6460">
              <w:rPr>
                <w:lang w:val="en-US"/>
              </w:rPr>
              <w:t>1.0</w:t>
            </w:r>
          </w:p>
        </w:tc>
      </w:tr>
      <w:tr w:rsidR="00FB0822" w:rsidRPr="000C6460" w14:paraId="48D03156" w14:textId="77777777" w:rsidTr="00FB0822">
        <w:trPr>
          <w:gridAfter w:val="1"/>
          <w:wAfter w:w="317" w:type="dxa"/>
        </w:trPr>
        <w:tc>
          <w:tcPr>
            <w:tcW w:w="698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B899176" w14:textId="1A413A36" w:rsidR="00FB0822" w:rsidRPr="000C6460" w:rsidRDefault="00FB0822" w:rsidP="00FB0822">
            <w:pPr>
              <w:spacing w:before="60" w:after="60" w:line="480" w:lineRule="auto"/>
              <w:jc w:val="center"/>
              <w:rPr>
                <w:lang w:val="en-US"/>
              </w:rPr>
            </w:pPr>
            <w:r w:rsidRPr="000C6460">
              <w:rPr>
                <w:i/>
                <w:iCs/>
                <w:lang w:val="en-US"/>
              </w:rPr>
              <w:t>Precipitate</w:t>
            </w:r>
          </w:p>
        </w:tc>
        <w:tc>
          <w:tcPr>
            <w:tcW w:w="5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9E23CD" w14:textId="32EBC715" w:rsidR="00FB0822" w:rsidRPr="000C6460" w:rsidRDefault="00FB0822" w:rsidP="00FB0822">
            <w:pPr>
              <w:spacing w:before="60" w:after="60" w:line="480" w:lineRule="auto"/>
              <w:rPr>
                <w:lang w:val="en-US"/>
              </w:rPr>
            </w:pPr>
          </w:p>
        </w:tc>
      </w:tr>
      <w:tr w:rsidR="00FB0822" w:rsidRPr="000C6460" w14:paraId="021EC8C4" w14:textId="77777777" w:rsidTr="00FB0822">
        <w:trPr>
          <w:gridAfter w:val="4"/>
          <w:wAfter w:w="6489" w:type="dxa"/>
        </w:trPr>
        <w:tc>
          <w:tcPr>
            <w:tcW w:w="3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17D1E" w14:textId="77777777" w:rsidR="00FB0822" w:rsidRPr="000C6460" w:rsidRDefault="00FB0822" w:rsidP="00FB0822">
            <w:pPr>
              <w:spacing w:before="60"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4-Hydroxyglucobrassici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AE90F2" w14:textId="77777777" w:rsidR="00FB0822" w:rsidRPr="000C6460" w:rsidRDefault="00FB0822" w:rsidP="00FB0822">
            <w:pPr>
              <w:spacing w:before="60"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-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B6356" w14:textId="77777777" w:rsidR="00FB0822" w:rsidRPr="000C6460" w:rsidRDefault="00FB0822" w:rsidP="00FB0822">
            <w:pPr>
              <w:spacing w:before="60"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-</w:t>
            </w:r>
          </w:p>
        </w:tc>
      </w:tr>
      <w:tr w:rsidR="00FB0822" w:rsidRPr="000C6460" w14:paraId="4DFA4E5D" w14:textId="77777777" w:rsidTr="00FB0822">
        <w:trPr>
          <w:gridAfter w:val="4"/>
          <w:wAfter w:w="6489" w:type="dxa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 w14:paraId="7208B7AE" w14:textId="77777777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proofErr w:type="spellStart"/>
            <w:r w:rsidRPr="000C6460">
              <w:rPr>
                <w:lang w:val="en-US"/>
              </w:rPr>
              <w:t>Glucoarmoracialapicin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BC40BF9" w14:textId="1F80FD00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0.11</w:t>
            </w:r>
            <w:r w:rsidRPr="000C6460">
              <w:rPr>
                <w:lang w:val="en-US"/>
              </w:rPr>
              <w:sym w:font="Symbol" w:char="F0B1"/>
            </w:r>
            <w:r w:rsidRPr="000C6460">
              <w:rPr>
                <w:lang w:val="en-US"/>
              </w:rPr>
              <w:t>0.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B0C3280" w14:textId="1006B053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0.12</w:t>
            </w:r>
            <w:r w:rsidRPr="000C6460">
              <w:rPr>
                <w:lang w:val="en-US"/>
              </w:rPr>
              <w:sym w:font="Symbol" w:char="F0B1"/>
            </w:r>
            <w:r w:rsidRPr="000C6460">
              <w:rPr>
                <w:lang w:val="en-US"/>
              </w:rPr>
              <w:t>0.0</w:t>
            </w:r>
          </w:p>
        </w:tc>
      </w:tr>
      <w:tr w:rsidR="00FB0822" w:rsidRPr="000C6460" w14:paraId="14A330C3" w14:textId="77777777" w:rsidTr="00FB0822">
        <w:trPr>
          <w:gridAfter w:val="4"/>
          <w:wAfter w:w="6489" w:type="dxa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 w14:paraId="169D14FD" w14:textId="77777777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proofErr w:type="spellStart"/>
            <w:r w:rsidRPr="000C6460">
              <w:rPr>
                <w:lang w:val="en-US"/>
              </w:rPr>
              <w:t>Glucobrassicin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37A88F0" w14:textId="77777777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EE43A72" w14:textId="77777777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-</w:t>
            </w:r>
          </w:p>
        </w:tc>
      </w:tr>
      <w:tr w:rsidR="00FB0822" w:rsidRPr="000C6460" w14:paraId="68B4D49F" w14:textId="77777777" w:rsidTr="00FB0822">
        <w:trPr>
          <w:gridAfter w:val="4"/>
          <w:wAfter w:w="6489" w:type="dxa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 w14:paraId="53925A5E" w14:textId="77777777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proofErr w:type="spellStart"/>
            <w:r w:rsidRPr="000C6460">
              <w:rPr>
                <w:lang w:val="en-US"/>
              </w:rPr>
              <w:t>Glucoiberin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2195824" w14:textId="77777777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1572F0C" w14:textId="77777777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-</w:t>
            </w:r>
          </w:p>
        </w:tc>
      </w:tr>
      <w:tr w:rsidR="00FB0822" w:rsidRPr="000C6460" w14:paraId="121720BC" w14:textId="77777777" w:rsidTr="00FB0822">
        <w:trPr>
          <w:gridAfter w:val="4"/>
          <w:wAfter w:w="6489" w:type="dxa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 w14:paraId="7C4DBBDD" w14:textId="77777777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Gluconap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1742CD0" w14:textId="77777777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0E81268" w14:textId="77777777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-</w:t>
            </w:r>
          </w:p>
        </w:tc>
      </w:tr>
      <w:tr w:rsidR="00FB0822" w:rsidRPr="000C6460" w14:paraId="362D7547" w14:textId="77777777" w:rsidTr="00FB0822">
        <w:trPr>
          <w:gridAfter w:val="4"/>
          <w:wAfter w:w="6489" w:type="dxa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 w14:paraId="1C4F9701" w14:textId="77777777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proofErr w:type="spellStart"/>
            <w:r w:rsidRPr="000C6460">
              <w:rPr>
                <w:lang w:val="en-US"/>
              </w:rPr>
              <w:t>Gluconapoleiferin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C661277" w14:textId="77777777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2DF28D0" w14:textId="77777777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-</w:t>
            </w:r>
          </w:p>
        </w:tc>
      </w:tr>
      <w:tr w:rsidR="00FB0822" w:rsidRPr="000C6460" w14:paraId="238756E3" w14:textId="77777777" w:rsidTr="00FB0822">
        <w:trPr>
          <w:gridAfter w:val="4"/>
          <w:wAfter w:w="6489" w:type="dxa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 w14:paraId="08F8E3BD" w14:textId="77777777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proofErr w:type="spellStart"/>
            <w:r w:rsidRPr="000C6460">
              <w:rPr>
                <w:lang w:val="en-US"/>
              </w:rPr>
              <w:t>Gluconasturtiin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3180E9E" w14:textId="77777777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CF58F4C" w14:textId="77777777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-</w:t>
            </w:r>
          </w:p>
        </w:tc>
      </w:tr>
      <w:tr w:rsidR="00FB0822" w:rsidRPr="000C6460" w14:paraId="2D8DE496" w14:textId="77777777" w:rsidTr="00FB0822">
        <w:trPr>
          <w:gridAfter w:val="4"/>
          <w:wAfter w:w="6489" w:type="dxa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 w14:paraId="1A1D1B1C" w14:textId="77777777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Glucoraphan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AE42965" w14:textId="77777777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E14C31B" w14:textId="77777777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-</w:t>
            </w:r>
          </w:p>
        </w:tc>
      </w:tr>
      <w:tr w:rsidR="00FB0822" w:rsidRPr="000C6460" w14:paraId="4A98BB20" w14:textId="77777777" w:rsidTr="00FB0822">
        <w:trPr>
          <w:gridAfter w:val="4"/>
          <w:wAfter w:w="6489" w:type="dxa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 w14:paraId="3787190C" w14:textId="77777777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proofErr w:type="spellStart"/>
            <w:r w:rsidRPr="000C6460">
              <w:rPr>
                <w:lang w:val="en-US"/>
              </w:rPr>
              <w:t>Neoglucobrassicin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46AE90B" w14:textId="77777777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47AEB12" w14:textId="77777777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-</w:t>
            </w:r>
          </w:p>
        </w:tc>
      </w:tr>
      <w:tr w:rsidR="00FB0822" w:rsidRPr="000C6460" w14:paraId="708778DF" w14:textId="77777777" w:rsidTr="00FB0822">
        <w:trPr>
          <w:gridAfter w:val="4"/>
          <w:wAfter w:w="6489" w:type="dxa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 w14:paraId="604F8D32" w14:textId="77777777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Progoitr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F2F68E3" w14:textId="77777777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8D78EA1" w14:textId="77777777" w:rsidR="00FB0822" w:rsidRPr="000C6460" w:rsidRDefault="00FB0822" w:rsidP="00FB0822">
            <w:pPr>
              <w:spacing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-</w:t>
            </w:r>
          </w:p>
        </w:tc>
      </w:tr>
      <w:tr w:rsidR="00FB0822" w:rsidRPr="000C6460" w14:paraId="37F059D0" w14:textId="77777777" w:rsidTr="00FB0822">
        <w:trPr>
          <w:gridAfter w:val="4"/>
          <w:wAfter w:w="6489" w:type="dxa"/>
        </w:trPr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500AB" w14:textId="77777777" w:rsidR="00FB0822" w:rsidRPr="000C6460" w:rsidRDefault="00FB0822" w:rsidP="00FB0822">
            <w:pPr>
              <w:spacing w:after="60" w:line="480" w:lineRule="auto"/>
              <w:rPr>
                <w:lang w:val="en-US"/>
              </w:rPr>
            </w:pPr>
            <w:proofErr w:type="spellStart"/>
            <w:r w:rsidRPr="000C6460">
              <w:rPr>
                <w:lang w:val="en-US"/>
              </w:rPr>
              <w:t>GSLs</w:t>
            </w:r>
            <w:proofErr w:type="spellEnd"/>
            <w:r w:rsidRPr="000C6460">
              <w:rPr>
                <w:lang w:val="en-US"/>
              </w:rPr>
              <w:t xml:space="preserve"> Mw 389, 448, 47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4C646" w14:textId="06019E23" w:rsidR="00FB0822" w:rsidRPr="000C6460" w:rsidRDefault="00FB0822" w:rsidP="00FB0822">
            <w:pPr>
              <w:spacing w:after="60"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0.37</w:t>
            </w:r>
            <w:r w:rsidRPr="000C6460">
              <w:rPr>
                <w:lang w:val="en-US"/>
              </w:rPr>
              <w:sym w:font="Symbol" w:char="F0B1"/>
            </w:r>
            <w:r w:rsidRPr="000C6460">
              <w:rPr>
                <w:lang w:val="en-US"/>
              </w:rPr>
              <w:t>0.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732B0" w14:textId="071C4683" w:rsidR="00FB0822" w:rsidRPr="000C6460" w:rsidRDefault="00FB0822" w:rsidP="00FB0822">
            <w:pPr>
              <w:spacing w:after="60"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0.40</w:t>
            </w:r>
            <w:r w:rsidRPr="000C6460">
              <w:rPr>
                <w:lang w:val="en-US"/>
              </w:rPr>
              <w:sym w:font="Symbol" w:char="F0B1"/>
            </w:r>
            <w:r w:rsidRPr="000C6460">
              <w:rPr>
                <w:lang w:val="en-US"/>
              </w:rPr>
              <w:t>0.0</w:t>
            </w:r>
          </w:p>
        </w:tc>
      </w:tr>
      <w:tr w:rsidR="00FB0822" w:rsidRPr="00291DCD" w14:paraId="065BD97D" w14:textId="77777777" w:rsidTr="00FB0822">
        <w:trPr>
          <w:gridAfter w:val="4"/>
          <w:wAfter w:w="6489" w:type="dxa"/>
        </w:trPr>
        <w:tc>
          <w:tcPr>
            <w:tcW w:w="3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24C2B" w14:textId="77777777" w:rsidR="00FB0822" w:rsidRPr="000C6460" w:rsidRDefault="00FB0822" w:rsidP="00FB0822">
            <w:pPr>
              <w:suppressLineNumbers/>
              <w:spacing w:before="60" w:after="60"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 xml:space="preserve">Total </w:t>
            </w:r>
            <w:proofErr w:type="spellStart"/>
            <w:r w:rsidRPr="000C6460">
              <w:rPr>
                <w:lang w:val="en-US"/>
              </w:rPr>
              <w:t>GLSs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DEEF5" w14:textId="70D75A26" w:rsidR="00FB0822" w:rsidRPr="000C6460" w:rsidRDefault="00FB0822" w:rsidP="00FB0822">
            <w:pPr>
              <w:suppressLineNumbers/>
              <w:spacing w:before="60" w:after="60"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0.47</w:t>
            </w:r>
            <w:r w:rsidRPr="000C6460">
              <w:rPr>
                <w:lang w:val="en-US"/>
              </w:rPr>
              <w:sym w:font="Symbol" w:char="F0B1"/>
            </w:r>
            <w:r w:rsidRPr="000C6460">
              <w:rPr>
                <w:lang w:val="en-US"/>
              </w:rPr>
              <w:t>0.1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5098B" w14:textId="704D7A9E" w:rsidR="00FB0822" w:rsidRPr="00291DCD" w:rsidRDefault="00FB0822" w:rsidP="00FB0822">
            <w:pPr>
              <w:suppressLineNumbers/>
              <w:spacing w:before="60" w:after="60" w:line="480" w:lineRule="auto"/>
              <w:rPr>
                <w:lang w:val="en-US"/>
              </w:rPr>
            </w:pPr>
            <w:r w:rsidRPr="000C6460">
              <w:rPr>
                <w:lang w:val="en-US"/>
              </w:rPr>
              <w:t>0.51</w:t>
            </w:r>
            <w:r w:rsidRPr="000C6460">
              <w:rPr>
                <w:lang w:val="en-US"/>
              </w:rPr>
              <w:sym w:font="Symbol" w:char="F0B1"/>
            </w:r>
            <w:r w:rsidRPr="000C6460">
              <w:rPr>
                <w:lang w:val="en-US"/>
              </w:rPr>
              <w:t>0.1</w:t>
            </w:r>
          </w:p>
        </w:tc>
      </w:tr>
    </w:tbl>
    <w:p w14:paraId="0CB34889" w14:textId="77777777" w:rsidR="00FB0822" w:rsidRPr="00291DCD" w:rsidRDefault="00FB0822" w:rsidP="00FB0822">
      <w:pPr>
        <w:suppressLineNumbers/>
        <w:spacing w:line="480" w:lineRule="auto"/>
        <w:rPr>
          <w:rFonts w:ascii="Times New Roman" w:hAnsi="Times New Roman" w:cs="Times New Roman"/>
        </w:rPr>
      </w:pPr>
    </w:p>
    <w:p w14:paraId="11497D93" w14:textId="77777777" w:rsidR="00FB0822" w:rsidRPr="00291DCD" w:rsidRDefault="00FB0822" w:rsidP="00D073C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47A470A" w14:textId="77777777" w:rsidR="00D073C8" w:rsidRPr="00291DCD" w:rsidRDefault="00D073C8" w:rsidP="00AA52DC">
      <w:pPr>
        <w:spacing w:line="480" w:lineRule="auto"/>
        <w:rPr>
          <w:rFonts w:ascii="Times New Roman" w:hAnsi="Times New Roman" w:cs="Times New Roman"/>
        </w:rPr>
      </w:pPr>
    </w:p>
    <w:p w14:paraId="7F925151" w14:textId="77777777" w:rsidR="00AA52DC" w:rsidRPr="00291DCD" w:rsidRDefault="00AA52DC" w:rsidP="00AA52DC">
      <w:pPr>
        <w:rPr>
          <w:rFonts w:ascii="Times New Roman" w:hAnsi="Times New Roman" w:cs="Times New Roman"/>
        </w:rPr>
      </w:pPr>
    </w:p>
    <w:p w14:paraId="69BE9AB7" w14:textId="77777777" w:rsidR="00AA52DC" w:rsidRPr="00291DCD" w:rsidRDefault="00AA52DC" w:rsidP="00AA52DC">
      <w:pPr>
        <w:rPr>
          <w:rFonts w:ascii="Times New Roman" w:hAnsi="Times New Roman" w:cs="Times New Roman"/>
        </w:rPr>
      </w:pPr>
    </w:p>
    <w:p w14:paraId="1A7CB0AD" w14:textId="77777777" w:rsidR="00AA52DC" w:rsidRPr="00291DCD" w:rsidRDefault="00AA52DC" w:rsidP="00AA52DC">
      <w:pPr>
        <w:rPr>
          <w:rFonts w:ascii="Times New Roman" w:hAnsi="Times New Roman" w:cs="Times New Roman"/>
        </w:rPr>
      </w:pPr>
    </w:p>
    <w:sectPr w:rsidR="00AA52DC" w:rsidRPr="00291DCD" w:rsidSect="00B406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2DC"/>
    <w:rsid w:val="000059BD"/>
    <w:rsid w:val="00015619"/>
    <w:rsid w:val="00020E61"/>
    <w:rsid w:val="0002288A"/>
    <w:rsid w:val="00023378"/>
    <w:rsid w:val="00023843"/>
    <w:rsid w:val="0002549F"/>
    <w:rsid w:val="000259E5"/>
    <w:rsid w:val="000315F2"/>
    <w:rsid w:val="00035AED"/>
    <w:rsid w:val="00036BFF"/>
    <w:rsid w:val="00040ECB"/>
    <w:rsid w:val="00041A6C"/>
    <w:rsid w:val="0004394F"/>
    <w:rsid w:val="000446CA"/>
    <w:rsid w:val="00045563"/>
    <w:rsid w:val="0004792C"/>
    <w:rsid w:val="0005085F"/>
    <w:rsid w:val="00051E3A"/>
    <w:rsid w:val="00054BA2"/>
    <w:rsid w:val="00055EB3"/>
    <w:rsid w:val="000565BF"/>
    <w:rsid w:val="00057131"/>
    <w:rsid w:val="000601BD"/>
    <w:rsid w:val="000622AD"/>
    <w:rsid w:val="0006343C"/>
    <w:rsid w:val="00070C35"/>
    <w:rsid w:val="00072347"/>
    <w:rsid w:val="00082C09"/>
    <w:rsid w:val="00082EEE"/>
    <w:rsid w:val="000851CA"/>
    <w:rsid w:val="00086018"/>
    <w:rsid w:val="0008639D"/>
    <w:rsid w:val="00090E1E"/>
    <w:rsid w:val="000A087C"/>
    <w:rsid w:val="000A303D"/>
    <w:rsid w:val="000A666B"/>
    <w:rsid w:val="000A6952"/>
    <w:rsid w:val="000B6C3E"/>
    <w:rsid w:val="000C4B53"/>
    <w:rsid w:val="000C580E"/>
    <w:rsid w:val="000C6460"/>
    <w:rsid w:val="000D0143"/>
    <w:rsid w:val="000D0415"/>
    <w:rsid w:val="000E0471"/>
    <w:rsid w:val="000E3408"/>
    <w:rsid w:val="000F22E8"/>
    <w:rsid w:val="000F639F"/>
    <w:rsid w:val="0010272D"/>
    <w:rsid w:val="00106A39"/>
    <w:rsid w:val="00106AB1"/>
    <w:rsid w:val="00111867"/>
    <w:rsid w:val="00113D62"/>
    <w:rsid w:val="00114231"/>
    <w:rsid w:val="00114B4D"/>
    <w:rsid w:val="00123350"/>
    <w:rsid w:val="00131DA5"/>
    <w:rsid w:val="00132857"/>
    <w:rsid w:val="00132992"/>
    <w:rsid w:val="0013536C"/>
    <w:rsid w:val="00135983"/>
    <w:rsid w:val="00142582"/>
    <w:rsid w:val="00143A1F"/>
    <w:rsid w:val="00145580"/>
    <w:rsid w:val="001467D0"/>
    <w:rsid w:val="001620D8"/>
    <w:rsid w:val="00166368"/>
    <w:rsid w:val="00166B5D"/>
    <w:rsid w:val="00171748"/>
    <w:rsid w:val="00173DC5"/>
    <w:rsid w:val="0017406A"/>
    <w:rsid w:val="00177752"/>
    <w:rsid w:val="001801BC"/>
    <w:rsid w:val="00180C76"/>
    <w:rsid w:val="00181172"/>
    <w:rsid w:val="00182DFC"/>
    <w:rsid w:val="0018327F"/>
    <w:rsid w:val="00185E8C"/>
    <w:rsid w:val="001866A0"/>
    <w:rsid w:val="0018749F"/>
    <w:rsid w:val="001901A2"/>
    <w:rsid w:val="001A3029"/>
    <w:rsid w:val="001A4592"/>
    <w:rsid w:val="001A7881"/>
    <w:rsid w:val="001B23F3"/>
    <w:rsid w:val="001B76C9"/>
    <w:rsid w:val="001C1E39"/>
    <w:rsid w:val="001C2458"/>
    <w:rsid w:val="001C37B7"/>
    <w:rsid w:val="001C5212"/>
    <w:rsid w:val="001D1D15"/>
    <w:rsid w:val="001D2416"/>
    <w:rsid w:val="001D4F10"/>
    <w:rsid w:val="001E2D68"/>
    <w:rsid w:val="001E4616"/>
    <w:rsid w:val="001E4EAF"/>
    <w:rsid w:val="001F00D5"/>
    <w:rsid w:val="001F244C"/>
    <w:rsid w:val="001F5517"/>
    <w:rsid w:val="001F7CAF"/>
    <w:rsid w:val="00202F1C"/>
    <w:rsid w:val="00204870"/>
    <w:rsid w:val="002140D9"/>
    <w:rsid w:val="00215B38"/>
    <w:rsid w:val="002163CA"/>
    <w:rsid w:val="00216839"/>
    <w:rsid w:val="00217E3B"/>
    <w:rsid w:val="002253A9"/>
    <w:rsid w:val="00225EBC"/>
    <w:rsid w:val="00233F20"/>
    <w:rsid w:val="00234039"/>
    <w:rsid w:val="0023672E"/>
    <w:rsid w:val="00237E07"/>
    <w:rsid w:val="00241493"/>
    <w:rsid w:val="00241B41"/>
    <w:rsid w:val="0024548D"/>
    <w:rsid w:val="0024768B"/>
    <w:rsid w:val="00255069"/>
    <w:rsid w:val="00256E34"/>
    <w:rsid w:val="0026434C"/>
    <w:rsid w:val="0026615A"/>
    <w:rsid w:val="00275877"/>
    <w:rsid w:val="002812F2"/>
    <w:rsid w:val="0028619C"/>
    <w:rsid w:val="00287670"/>
    <w:rsid w:val="0029061C"/>
    <w:rsid w:val="0029171F"/>
    <w:rsid w:val="00291DCD"/>
    <w:rsid w:val="00295ECD"/>
    <w:rsid w:val="002A17E3"/>
    <w:rsid w:val="002A6DA1"/>
    <w:rsid w:val="002B0123"/>
    <w:rsid w:val="002B32A3"/>
    <w:rsid w:val="002B3FEE"/>
    <w:rsid w:val="002B40CD"/>
    <w:rsid w:val="002B6EB5"/>
    <w:rsid w:val="002C1679"/>
    <w:rsid w:val="002C1DC6"/>
    <w:rsid w:val="002C2744"/>
    <w:rsid w:val="002C3574"/>
    <w:rsid w:val="002C66AD"/>
    <w:rsid w:val="002D0253"/>
    <w:rsid w:val="002D78D7"/>
    <w:rsid w:val="002E5294"/>
    <w:rsid w:val="002F102A"/>
    <w:rsid w:val="002F3A31"/>
    <w:rsid w:val="002F5262"/>
    <w:rsid w:val="002F7B12"/>
    <w:rsid w:val="0030017A"/>
    <w:rsid w:val="00304B62"/>
    <w:rsid w:val="0031423E"/>
    <w:rsid w:val="0032503D"/>
    <w:rsid w:val="003335AA"/>
    <w:rsid w:val="003344ED"/>
    <w:rsid w:val="00334988"/>
    <w:rsid w:val="003357EE"/>
    <w:rsid w:val="0034330B"/>
    <w:rsid w:val="0035047C"/>
    <w:rsid w:val="00350F86"/>
    <w:rsid w:val="00352155"/>
    <w:rsid w:val="00353726"/>
    <w:rsid w:val="003560F3"/>
    <w:rsid w:val="00362DEB"/>
    <w:rsid w:val="00364926"/>
    <w:rsid w:val="003650A3"/>
    <w:rsid w:val="00371A94"/>
    <w:rsid w:val="00372074"/>
    <w:rsid w:val="003745A2"/>
    <w:rsid w:val="0038254A"/>
    <w:rsid w:val="003840C2"/>
    <w:rsid w:val="003910C9"/>
    <w:rsid w:val="003911A1"/>
    <w:rsid w:val="003947B6"/>
    <w:rsid w:val="003979C7"/>
    <w:rsid w:val="003A498F"/>
    <w:rsid w:val="003A7E44"/>
    <w:rsid w:val="003B3244"/>
    <w:rsid w:val="003B4738"/>
    <w:rsid w:val="003B68A4"/>
    <w:rsid w:val="003C21B5"/>
    <w:rsid w:val="003C30D9"/>
    <w:rsid w:val="003C33B4"/>
    <w:rsid w:val="003C404C"/>
    <w:rsid w:val="003C5F13"/>
    <w:rsid w:val="003D37E5"/>
    <w:rsid w:val="003D684D"/>
    <w:rsid w:val="003E272A"/>
    <w:rsid w:val="003E43F4"/>
    <w:rsid w:val="003E4E71"/>
    <w:rsid w:val="003F625F"/>
    <w:rsid w:val="003F774C"/>
    <w:rsid w:val="004011DF"/>
    <w:rsid w:val="004059C8"/>
    <w:rsid w:val="004120E6"/>
    <w:rsid w:val="00416C53"/>
    <w:rsid w:val="00421C44"/>
    <w:rsid w:val="00423305"/>
    <w:rsid w:val="00430A1A"/>
    <w:rsid w:val="0043298A"/>
    <w:rsid w:val="004357E5"/>
    <w:rsid w:val="00437013"/>
    <w:rsid w:val="00444C33"/>
    <w:rsid w:val="00454E5A"/>
    <w:rsid w:val="00457C22"/>
    <w:rsid w:val="00460C7D"/>
    <w:rsid w:val="004650D1"/>
    <w:rsid w:val="0046674F"/>
    <w:rsid w:val="00467596"/>
    <w:rsid w:val="00467D6E"/>
    <w:rsid w:val="004723DB"/>
    <w:rsid w:val="00472ADE"/>
    <w:rsid w:val="00474FBB"/>
    <w:rsid w:val="00483093"/>
    <w:rsid w:val="00486254"/>
    <w:rsid w:val="00493701"/>
    <w:rsid w:val="00493E8D"/>
    <w:rsid w:val="004A5717"/>
    <w:rsid w:val="004A6FAA"/>
    <w:rsid w:val="004B652D"/>
    <w:rsid w:val="004B6D22"/>
    <w:rsid w:val="004B73D0"/>
    <w:rsid w:val="004C4D2C"/>
    <w:rsid w:val="004C7785"/>
    <w:rsid w:val="004D0063"/>
    <w:rsid w:val="004D5FDE"/>
    <w:rsid w:val="004D6738"/>
    <w:rsid w:val="004D6F9A"/>
    <w:rsid w:val="004E2777"/>
    <w:rsid w:val="004E3317"/>
    <w:rsid w:val="004E33C1"/>
    <w:rsid w:val="004F42E2"/>
    <w:rsid w:val="004F4DA3"/>
    <w:rsid w:val="004F6159"/>
    <w:rsid w:val="00500F94"/>
    <w:rsid w:val="005012F4"/>
    <w:rsid w:val="00501804"/>
    <w:rsid w:val="00504272"/>
    <w:rsid w:val="0050435E"/>
    <w:rsid w:val="00504C52"/>
    <w:rsid w:val="00504E58"/>
    <w:rsid w:val="005111F9"/>
    <w:rsid w:val="00511224"/>
    <w:rsid w:val="005124B9"/>
    <w:rsid w:val="00512C2E"/>
    <w:rsid w:val="00514D42"/>
    <w:rsid w:val="00515006"/>
    <w:rsid w:val="0051660C"/>
    <w:rsid w:val="00516E2A"/>
    <w:rsid w:val="005237AD"/>
    <w:rsid w:val="00524479"/>
    <w:rsid w:val="0052676E"/>
    <w:rsid w:val="00530F8A"/>
    <w:rsid w:val="00534E59"/>
    <w:rsid w:val="00536C45"/>
    <w:rsid w:val="005429A9"/>
    <w:rsid w:val="00542A54"/>
    <w:rsid w:val="0054410D"/>
    <w:rsid w:val="00544C53"/>
    <w:rsid w:val="00550ACB"/>
    <w:rsid w:val="00552064"/>
    <w:rsid w:val="00554413"/>
    <w:rsid w:val="00560538"/>
    <w:rsid w:val="005641BD"/>
    <w:rsid w:val="005659D9"/>
    <w:rsid w:val="00567E81"/>
    <w:rsid w:val="005702AA"/>
    <w:rsid w:val="005706A7"/>
    <w:rsid w:val="0058533F"/>
    <w:rsid w:val="005A0BEC"/>
    <w:rsid w:val="005A2C59"/>
    <w:rsid w:val="005A4640"/>
    <w:rsid w:val="005A6C1B"/>
    <w:rsid w:val="005A74E7"/>
    <w:rsid w:val="005B2CAF"/>
    <w:rsid w:val="005C03DD"/>
    <w:rsid w:val="005D294A"/>
    <w:rsid w:val="005D77DF"/>
    <w:rsid w:val="005E3169"/>
    <w:rsid w:val="005E5BEB"/>
    <w:rsid w:val="005E7BBF"/>
    <w:rsid w:val="005F1889"/>
    <w:rsid w:val="005F210B"/>
    <w:rsid w:val="005F292A"/>
    <w:rsid w:val="005F2CDE"/>
    <w:rsid w:val="00607123"/>
    <w:rsid w:val="00607266"/>
    <w:rsid w:val="00611F56"/>
    <w:rsid w:val="00612F02"/>
    <w:rsid w:val="00621AB3"/>
    <w:rsid w:val="00626AC5"/>
    <w:rsid w:val="00627715"/>
    <w:rsid w:val="006307AC"/>
    <w:rsid w:val="00633CF3"/>
    <w:rsid w:val="00635A99"/>
    <w:rsid w:val="0063617A"/>
    <w:rsid w:val="00640569"/>
    <w:rsid w:val="00641B88"/>
    <w:rsid w:val="006438BF"/>
    <w:rsid w:val="0064775C"/>
    <w:rsid w:val="00650650"/>
    <w:rsid w:val="006550EF"/>
    <w:rsid w:val="0066060D"/>
    <w:rsid w:val="00663E96"/>
    <w:rsid w:val="006641A5"/>
    <w:rsid w:val="00665C95"/>
    <w:rsid w:val="00666736"/>
    <w:rsid w:val="006667A0"/>
    <w:rsid w:val="0066766A"/>
    <w:rsid w:val="006772AC"/>
    <w:rsid w:val="0068161C"/>
    <w:rsid w:val="00682C03"/>
    <w:rsid w:val="00683D68"/>
    <w:rsid w:val="00685D6C"/>
    <w:rsid w:val="00690836"/>
    <w:rsid w:val="00691CD4"/>
    <w:rsid w:val="00692337"/>
    <w:rsid w:val="00695570"/>
    <w:rsid w:val="006955EF"/>
    <w:rsid w:val="006A16EF"/>
    <w:rsid w:val="006A4C0C"/>
    <w:rsid w:val="006B0BBB"/>
    <w:rsid w:val="006B13FB"/>
    <w:rsid w:val="006B54B1"/>
    <w:rsid w:val="006B78B1"/>
    <w:rsid w:val="006B7AE3"/>
    <w:rsid w:val="006C090E"/>
    <w:rsid w:val="006C6CE6"/>
    <w:rsid w:val="006D44F1"/>
    <w:rsid w:val="006E48EE"/>
    <w:rsid w:val="007018BC"/>
    <w:rsid w:val="00714EDF"/>
    <w:rsid w:val="0071606A"/>
    <w:rsid w:val="00717056"/>
    <w:rsid w:val="00723D54"/>
    <w:rsid w:val="007252A6"/>
    <w:rsid w:val="00727E68"/>
    <w:rsid w:val="00730B4B"/>
    <w:rsid w:val="00736005"/>
    <w:rsid w:val="007370F3"/>
    <w:rsid w:val="0074014E"/>
    <w:rsid w:val="007419F4"/>
    <w:rsid w:val="007420BC"/>
    <w:rsid w:val="00745C15"/>
    <w:rsid w:val="007518B2"/>
    <w:rsid w:val="0075198F"/>
    <w:rsid w:val="0075243B"/>
    <w:rsid w:val="00754CFF"/>
    <w:rsid w:val="00756B42"/>
    <w:rsid w:val="007577B1"/>
    <w:rsid w:val="00757901"/>
    <w:rsid w:val="00760F68"/>
    <w:rsid w:val="007707A1"/>
    <w:rsid w:val="00770CE3"/>
    <w:rsid w:val="007719BA"/>
    <w:rsid w:val="00772B6C"/>
    <w:rsid w:val="00775BBF"/>
    <w:rsid w:val="00780E87"/>
    <w:rsid w:val="00780F08"/>
    <w:rsid w:val="00785A96"/>
    <w:rsid w:val="00794E09"/>
    <w:rsid w:val="007A023D"/>
    <w:rsid w:val="007A2770"/>
    <w:rsid w:val="007A402E"/>
    <w:rsid w:val="007A6899"/>
    <w:rsid w:val="007A7C7B"/>
    <w:rsid w:val="007B341A"/>
    <w:rsid w:val="007B6B60"/>
    <w:rsid w:val="007B76CD"/>
    <w:rsid w:val="007C2363"/>
    <w:rsid w:val="007D3D4B"/>
    <w:rsid w:val="007D66B7"/>
    <w:rsid w:val="007E467D"/>
    <w:rsid w:val="007F0401"/>
    <w:rsid w:val="007F4953"/>
    <w:rsid w:val="008040CB"/>
    <w:rsid w:val="00811CED"/>
    <w:rsid w:val="00820631"/>
    <w:rsid w:val="00820BEE"/>
    <w:rsid w:val="00821510"/>
    <w:rsid w:val="008215B1"/>
    <w:rsid w:val="00821EAF"/>
    <w:rsid w:val="00826EDE"/>
    <w:rsid w:val="0082749B"/>
    <w:rsid w:val="008306B5"/>
    <w:rsid w:val="008327FC"/>
    <w:rsid w:val="00834160"/>
    <w:rsid w:val="008444C7"/>
    <w:rsid w:val="00844A0A"/>
    <w:rsid w:val="00847537"/>
    <w:rsid w:val="00850B87"/>
    <w:rsid w:val="00851105"/>
    <w:rsid w:val="00852268"/>
    <w:rsid w:val="00853774"/>
    <w:rsid w:val="00861E32"/>
    <w:rsid w:val="00880F1F"/>
    <w:rsid w:val="00881E2F"/>
    <w:rsid w:val="00881F31"/>
    <w:rsid w:val="00894562"/>
    <w:rsid w:val="00894E25"/>
    <w:rsid w:val="008A6CA7"/>
    <w:rsid w:val="008B0BC0"/>
    <w:rsid w:val="008B4CE2"/>
    <w:rsid w:val="008B53D1"/>
    <w:rsid w:val="008C12B2"/>
    <w:rsid w:val="008C2F1D"/>
    <w:rsid w:val="008C6560"/>
    <w:rsid w:val="008D3376"/>
    <w:rsid w:val="008D3B24"/>
    <w:rsid w:val="008D43F4"/>
    <w:rsid w:val="008D74B0"/>
    <w:rsid w:val="008E28B1"/>
    <w:rsid w:val="008E4353"/>
    <w:rsid w:val="008E553F"/>
    <w:rsid w:val="008E5BE0"/>
    <w:rsid w:val="008F15B1"/>
    <w:rsid w:val="008F2359"/>
    <w:rsid w:val="00900BB0"/>
    <w:rsid w:val="00900D2C"/>
    <w:rsid w:val="00911683"/>
    <w:rsid w:val="0091331B"/>
    <w:rsid w:val="00914DBD"/>
    <w:rsid w:val="00916DCE"/>
    <w:rsid w:val="009275AF"/>
    <w:rsid w:val="00935FFD"/>
    <w:rsid w:val="009456A6"/>
    <w:rsid w:val="00947E5F"/>
    <w:rsid w:val="00950BD9"/>
    <w:rsid w:val="00950C24"/>
    <w:rsid w:val="00961A93"/>
    <w:rsid w:val="00961BD3"/>
    <w:rsid w:val="0096403D"/>
    <w:rsid w:val="00964DE9"/>
    <w:rsid w:val="00972488"/>
    <w:rsid w:val="009742B7"/>
    <w:rsid w:val="00975725"/>
    <w:rsid w:val="00977258"/>
    <w:rsid w:val="00981B4E"/>
    <w:rsid w:val="0098398E"/>
    <w:rsid w:val="00985C8E"/>
    <w:rsid w:val="009874D1"/>
    <w:rsid w:val="00987F95"/>
    <w:rsid w:val="00992CFF"/>
    <w:rsid w:val="0099445F"/>
    <w:rsid w:val="009956F1"/>
    <w:rsid w:val="00995D99"/>
    <w:rsid w:val="0099711B"/>
    <w:rsid w:val="009A01DF"/>
    <w:rsid w:val="009A146B"/>
    <w:rsid w:val="009A2486"/>
    <w:rsid w:val="009A2B65"/>
    <w:rsid w:val="009A3604"/>
    <w:rsid w:val="009A566D"/>
    <w:rsid w:val="009A6F7C"/>
    <w:rsid w:val="009A7225"/>
    <w:rsid w:val="009B083E"/>
    <w:rsid w:val="009B0D92"/>
    <w:rsid w:val="009B1C9B"/>
    <w:rsid w:val="009B250B"/>
    <w:rsid w:val="009C044A"/>
    <w:rsid w:val="009C1DD0"/>
    <w:rsid w:val="009C6031"/>
    <w:rsid w:val="009D1334"/>
    <w:rsid w:val="009D2715"/>
    <w:rsid w:val="009D3762"/>
    <w:rsid w:val="009D4982"/>
    <w:rsid w:val="009D7CFA"/>
    <w:rsid w:val="009E0426"/>
    <w:rsid w:val="009E111D"/>
    <w:rsid w:val="009E200A"/>
    <w:rsid w:val="009E5964"/>
    <w:rsid w:val="009E627E"/>
    <w:rsid w:val="009F1818"/>
    <w:rsid w:val="009F461B"/>
    <w:rsid w:val="00A001AC"/>
    <w:rsid w:val="00A018A6"/>
    <w:rsid w:val="00A01D66"/>
    <w:rsid w:val="00A02046"/>
    <w:rsid w:val="00A0370D"/>
    <w:rsid w:val="00A106F2"/>
    <w:rsid w:val="00A13886"/>
    <w:rsid w:val="00A172F2"/>
    <w:rsid w:val="00A20361"/>
    <w:rsid w:val="00A22293"/>
    <w:rsid w:val="00A22B85"/>
    <w:rsid w:val="00A2547E"/>
    <w:rsid w:val="00A25DD5"/>
    <w:rsid w:val="00A30096"/>
    <w:rsid w:val="00A350E5"/>
    <w:rsid w:val="00A35206"/>
    <w:rsid w:val="00A35550"/>
    <w:rsid w:val="00A41E23"/>
    <w:rsid w:val="00A42BF0"/>
    <w:rsid w:val="00A45030"/>
    <w:rsid w:val="00A5455D"/>
    <w:rsid w:val="00A56078"/>
    <w:rsid w:val="00A5687E"/>
    <w:rsid w:val="00A60026"/>
    <w:rsid w:val="00A616F0"/>
    <w:rsid w:val="00A62000"/>
    <w:rsid w:val="00A64EFA"/>
    <w:rsid w:val="00A7229A"/>
    <w:rsid w:val="00A872A5"/>
    <w:rsid w:val="00A90BF0"/>
    <w:rsid w:val="00A90D24"/>
    <w:rsid w:val="00A9422C"/>
    <w:rsid w:val="00A973D7"/>
    <w:rsid w:val="00AA52DC"/>
    <w:rsid w:val="00AA59A4"/>
    <w:rsid w:val="00AA67D2"/>
    <w:rsid w:val="00AA6BB4"/>
    <w:rsid w:val="00AA7C31"/>
    <w:rsid w:val="00AB0C01"/>
    <w:rsid w:val="00AB3256"/>
    <w:rsid w:val="00AB4DC3"/>
    <w:rsid w:val="00AC0A6A"/>
    <w:rsid w:val="00AC3E09"/>
    <w:rsid w:val="00AC4650"/>
    <w:rsid w:val="00AC5F19"/>
    <w:rsid w:val="00AD430A"/>
    <w:rsid w:val="00AD45AC"/>
    <w:rsid w:val="00AD51A4"/>
    <w:rsid w:val="00AD5791"/>
    <w:rsid w:val="00AD714F"/>
    <w:rsid w:val="00AD742B"/>
    <w:rsid w:val="00AE0282"/>
    <w:rsid w:val="00AE03BD"/>
    <w:rsid w:val="00AE0A5D"/>
    <w:rsid w:val="00AE6529"/>
    <w:rsid w:val="00AF45AE"/>
    <w:rsid w:val="00B009B0"/>
    <w:rsid w:val="00B00D0B"/>
    <w:rsid w:val="00B153EF"/>
    <w:rsid w:val="00B156D4"/>
    <w:rsid w:val="00B166D2"/>
    <w:rsid w:val="00B20C6A"/>
    <w:rsid w:val="00B2221E"/>
    <w:rsid w:val="00B25432"/>
    <w:rsid w:val="00B2557D"/>
    <w:rsid w:val="00B26314"/>
    <w:rsid w:val="00B4043E"/>
    <w:rsid w:val="00B40640"/>
    <w:rsid w:val="00B409C2"/>
    <w:rsid w:val="00B411D4"/>
    <w:rsid w:val="00B45EF7"/>
    <w:rsid w:val="00B506D7"/>
    <w:rsid w:val="00B53AF4"/>
    <w:rsid w:val="00B54E5F"/>
    <w:rsid w:val="00B55128"/>
    <w:rsid w:val="00B60484"/>
    <w:rsid w:val="00B6084A"/>
    <w:rsid w:val="00B615AD"/>
    <w:rsid w:val="00B63429"/>
    <w:rsid w:val="00B63680"/>
    <w:rsid w:val="00B65CF4"/>
    <w:rsid w:val="00B67AF4"/>
    <w:rsid w:val="00B702CF"/>
    <w:rsid w:val="00B7294C"/>
    <w:rsid w:val="00B75F9A"/>
    <w:rsid w:val="00B77000"/>
    <w:rsid w:val="00B807B5"/>
    <w:rsid w:val="00B80E37"/>
    <w:rsid w:val="00B84D8A"/>
    <w:rsid w:val="00B909F8"/>
    <w:rsid w:val="00B910E3"/>
    <w:rsid w:val="00B9360C"/>
    <w:rsid w:val="00B94F19"/>
    <w:rsid w:val="00B979E3"/>
    <w:rsid w:val="00B97B6A"/>
    <w:rsid w:val="00BB2634"/>
    <w:rsid w:val="00BB2B84"/>
    <w:rsid w:val="00BB3905"/>
    <w:rsid w:val="00BB65C7"/>
    <w:rsid w:val="00BC1A8B"/>
    <w:rsid w:val="00BC308A"/>
    <w:rsid w:val="00BC6108"/>
    <w:rsid w:val="00BD405E"/>
    <w:rsid w:val="00BD5E93"/>
    <w:rsid w:val="00C040ED"/>
    <w:rsid w:val="00C05AAD"/>
    <w:rsid w:val="00C07B49"/>
    <w:rsid w:val="00C16866"/>
    <w:rsid w:val="00C2039D"/>
    <w:rsid w:val="00C223D6"/>
    <w:rsid w:val="00C228BA"/>
    <w:rsid w:val="00C22B16"/>
    <w:rsid w:val="00C257A8"/>
    <w:rsid w:val="00C278F7"/>
    <w:rsid w:val="00C33FA6"/>
    <w:rsid w:val="00C34E2A"/>
    <w:rsid w:val="00C41098"/>
    <w:rsid w:val="00C447A1"/>
    <w:rsid w:val="00C474B9"/>
    <w:rsid w:val="00C51ED5"/>
    <w:rsid w:val="00C54A87"/>
    <w:rsid w:val="00C60A63"/>
    <w:rsid w:val="00C623E3"/>
    <w:rsid w:val="00C643F3"/>
    <w:rsid w:val="00C658DE"/>
    <w:rsid w:val="00C737D9"/>
    <w:rsid w:val="00C77C96"/>
    <w:rsid w:val="00C77E94"/>
    <w:rsid w:val="00C8174E"/>
    <w:rsid w:val="00C91571"/>
    <w:rsid w:val="00C92691"/>
    <w:rsid w:val="00C94852"/>
    <w:rsid w:val="00C9494A"/>
    <w:rsid w:val="00C96771"/>
    <w:rsid w:val="00CA5D64"/>
    <w:rsid w:val="00CB0D60"/>
    <w:rsid w:val="00CB26EA"/>
    <w:rsid w:val="00CB2D4D"/>
    <w:rsid w:val="00CB4C7D"/>
    <w:rsid w:val="00CB5E34"/>
    <w:rsid w:val="00CB63F1"/>
    <w:rsid w:val="00CD2456"/>
    <w:rsid w:val="00CD3992"/>
    <w:rsid w:val="00CD3B40"/>
    <w:rsid w:val="00CD6575"/>
    <w:rsid w:val="00CD7AA1"/>
    <w:rsid w:val="00CE02D2"/>
    <w:rsid w:val="00CE2AB3"/>
    <w:rsid w:val="00CE2B75"/>
    <w:rsid w:val="00CE52E8"/>
    <w:rsid w:val="00CE54D6"/>
    <w:rsid w:val="00CF1A2E"/>
    <w:rsid w:val="00CF2FE3"/>
    <w:rsid w:val="00CF3185"/>
    <w:rsid w:val="00CF49B1"/>
    <w:rsid w:val="00CF553A"/>
    <w:rsid w:val="00CF58E3"/>
    <w:rsid w:val="00CF60A4"/>
    <w:rsid w:val="00D03D0A"/>
    <w:rsid w:val="00D06D4D"/>
    <w:rsid w:val="00D073C8"/>
    <w:rsid w:val="00D120B2"/>
    <w:rsid w:val="00D1367F"/>
    <w:rsid w:val="00D145B5"/>
    <w:rsid w:val="00D16CD1"/>
    <w:rsid w:val="00D174FA"/>
    <w:rsid w:val="00D208C9"/>
    <w:rsid w:val="00D209CF"/>
    <w:rsid w:val="00D21067"/>
    <w:rsid w:val="00D2139D"/>
    <w:rsid w:val="00D266E2"/>
    <w:rsid w:val="00D30531"/>
    <w:rsid w:val="00D31150"/>
    <w:rsid w:val="00D34124"/>
    <w:rsid w:val="00D37350"/>
    <w:rsid w:val="00D4226D"/>
    <w:rsid w:val="00D4597E"/>
    <w:rsid w:val="00D45A80"/>
    <w:rsid w:val="00D5356C"/>
    <w:rsid w:val="00D56F2B"/>
    <w:rsid w:val="00D57544"/>
    <w:rsid w:val="00D578D0"/>
    <w:rsid w:val="00D617E7"/>
    <w:rsid w:val="00D674FB"/>
    <w:rsid w:val="00D76D9B"/>
    <w:rsid w:val="00D8128E"/>
    <w:rsid w:val="00D818A9"/>
    <w:rsid w:val="00D81900"/>
    <w:rsid w:val="00D82C66"/>
    <w:rsid w:val="00D922F5"/>
    <w:rsid w:val="00D9685A"/>
    <w:rsid w:val="00D975CC"/>
    <w:rsid w:val="00DA2DC1"/>
    <w:rsid w:val="00DA2F08"/>
    <w:rsid w:val="00DA3FCD"/>
    <w:rsid w:val="00DA4D6A"/>
    <w:rsid w:val="00DB1365"/>
    <w:rsid w:val="00DB2DBA"/>
    <w:rsid w:val="00DC781A"/>
    <w:rsid w:val="00DC7D3A"/>
    <w:rsid w:val="00DD1CDA"/>
    <w:rsid w:val="00DD695D"/>
    <w:rsid w:val="00DE2C74"/>
    <w:rsid w:val="00DF4DB7"/>
    <w:rsid w:val="00DF78FE"/>
    <w:rsid w:val="00E01F85"/>
    <w:rsid w:val="00E02E79"/>
    <w:rsid w:val="00E04252"/>
    <w:rsid w:val="00E057CB"/>
    <w:rsid w:val="00E05F85"/>
    <w:rsid w:val="00E119A0"/>
    <w:rsid w:val="00E305BF"/>
    <w:rsid w:val="00E321D4"/>
    <w:rsid w:val="00E37EA3"/>
    <w:rsid w:val="00E4077B"/>
    <w:rsid w:val="00E40CD2"/>
    <w:rsid w:val="00E424EB"/>
    <w:rsid w:val="00E43571"/>
    <w:rsid w:val="00E4643B"/>
    <w:rsid w:val="00E4775A"/>
    <w:rsid w:val="00E5139F"/>
    <w:rsid w:val="00E53BC2"/>
    <w:rsid w:val="00E56713"/>
    <w:rsid w:val="00E56FD3"/>
    <w:rsid w:val="00E6117E"/>
    <w:rsid w:val="00E623F2"/>
    <w:rsid w:val="00E63C58"/>
    <w:rsid w:val="00E64D02"/>
    <w:rsid w:val="00E65D92"/>
    <w:rsid w:val="00E71FCE"/>
    <w:rsid w:val="00E770E2"/>
    <w:rsid w:val="00E77F19"/>
    <w:rsid w:val="00E80F26"/>
    <w:rsid w:val="00E85E6B"/>
    <w:rsid w:val="00E920FF"/>
    <w:rsid w:val="00EA2184"/>
    <w:rsid w:val="00EA2B2F"/>
    <w:rsid w:val="00EA5A36"/>
    <w:rsid w:val="00EA5D0B"/>
    <w:rsid w:val="00EA699E"/>
    <w:rsid w:val="00EB38D8"/>
    <w:rsid w:val="00EB6498"/>
    <w:rsid w:val="00EC4ECF"/>
    <w:rsid w:val="00EC6FE1"/>
    <w:rsid w:val="00EC769F"/>
    <w:rsid w:val="00ED29AA"/>
    <w:rsid w:val="00EE0EE3"/>
    <w:rsid w:val="00EE2D7F"/>
    <w:rsid w:val="00EE4BC0"/>
    <w:rsid w:val="00EF02A7"/>
    <w:rsid w:val="00EF5EA3"/>
    <w:rsid w:val="00F001C1"/>
    <w:rsid w:val="00F030EE"/>
    <w:rsid w:val="00F100B7"/>
    <w:rsid w:val="00F10D26"/>
    <w:rsid w:val="00F13733"/>
    <w:rsid w:val="00F1610D"/>
    <w:rsid w:val="00F22061"/>
    <w:rsid w:val="00F350C6"/>
    <w:rsid w:val="00F4585A"/>
    <w:rsid w:val="00F54CED"/>
    <w:rsid w:val="00F559E3"/>
    <w:rsid w:val="00F6295E"/>
    <w:rsid w:val="00F66FBD"/>
    <w:rsid w:val="00F71279"/>
    <w:rsid w:val="00F75B46"/>
    <w:rsid w:val="00F80D5B"/>
    <w:rsid w:val="00F842F5"/>
    <w:rsid w:val="00F84690"/>
    <w:rsid w:val="00F860FC"/>
    <w:rsid w:val="00F87091"/>
    <w:rsid w:val="00F94BB3"/>
    <w:rsid w:val="00F95102"/>
    <w:rsid w:val="00F95184"/>
    <w:rsid w:val="00FA00A8"/>
    <w:rsid w:val="00FA26F4"/>
    <w:rsid w:val="00FA2768"/>
    <w:rsid w:val="00FA3723"/>
    <w:rsid w:val="00FB0822"/>
    <w:rsid w:val="00FB0C3F"/>
    <w:rsid w:val="00FB154A"/>
    <w:rsid w:val="00FB4EA0"/>
    <w:rsid w:val="00FB55DB"/>
    <w:rsid w:val="00FC3A32"/>
    <w:rsid w:val="00FC4EBC"/>
    <w:rsid w:val="00FD6399"/>
    <w:rsid w:val="00FE1C39"/>
    <w:rsid w:val="00FE5747"/>
    <w:rsid w:val="00FE6DE0"/>
    <w:rsid w:val="00FE7216"/>
    <w:rsid w:val="00FF0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30F78FD"/>
  <w15:chartTrackingRefBased/>
  <w15:docId w15:val="{B75557D8-FDC8-134F-B8F6-5DC880152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AA52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A52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A52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A52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A52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A52D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A52D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A52D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A52D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A52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A52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A52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A52D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A52D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A52D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A52D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A52D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A52D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A52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AA52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A52D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A52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A52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A52D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A52DC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AA52D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A52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A52D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A52DC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59"/>
    <w:rsid w:val="00AA52DC"/>
    <w:rPr>
      <w:rFonts w:ascii="Times New Roman" w:eastAsia="SimSun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AA52DC"/>
    <w:pPr>
      <w:spacing w:after="200"/>
      <w:jc w:val="both"/>
    </w:pPr>
    <w:rPr>
      <w:rFonts w:ascii="Times New Roman" w:eastAsia="Times New Roman" w:hAnsi="Times New Roman" w:cs="Times New Roman"/>
      <w:i/>
      <w:iCs/>
      <w:color w:val="0E2841" w:themeColor="text2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95</Words>
  <Characters>3689</Characters>
  <Application>Microsoft Office Word</Application>
  <DocSecurity>0</DocSecurity>
  <Lines>30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Östbring</dc:creator>
  <cp:keywords/>
  <dc:description/>
  <cp:lastModifiedBy>Karolina Östbring</cp:lastModifiedBy>
  <cp:revision>6</cp:revision>
  <dcterms:created xsi:type="dcterms:W3CDTF">2025-11-12T10:20:00Z</dcterms:created>
  <dcterms:modified xsi:type="dcterms:W3CDTF">2025-11-12T11:27:00Z</dcterms:modified>
</cp:coreProperties>
</file>